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4FA" w:rsidRPr="00834B74" w:rsidRDefault="00DB2849" w:rsidP="003B316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:rsidR="006D44FA" w:rsidRPr="00834B74" w:rsidRDefault="00DB2849" w:rsidP="003B316D">
      <w:pPr>
        <w:rPr>
          <w:rFonts w:ascii="Arial" w:hAnsi="Arial" w:cs="Arial"/>
        </w:rPr>
      </w:pPr>
      <w:r>
        <w:rPr>
          <w:rFonts w:ascii="Arial" w:hAnsi="Arial" w:cs="Arial"/>
          <w:b/>
        </w:rPr>
        <w:t>File</w:t>
      </w:r>
      <w:r w:rsidR="006D44FA" w:rsidRPr="00834B74">
        <w:rPr>
          <w:rFonts w:ascii="Arial" w:hAnsi="Arial" w:cs="Arial"/>
          <w:b/>
        </w:rPr>
        <w:t xml:space="preserve"> S1. </w:t>
      </w:r>
      <w:r w:rsidR="006D44FA" w:rsidRPr="00834B74">
        <w:rPr>
          <w:rFonts w:ascii="Arial" w:hAnsi="Arial" w:cs="Arial"/>
        </w:rPr>
        <w:t xml:space="preserve">Published ETS sequence data used for the inference of the </w:t>
      </w:r>
      <w:proofErr w:type="spellStart"/>
      <w:r w:rsidR="006D44FA" w:rsidRPr="00834B74">
        <w:rPr>
          <w:rFonts w:ascii="Arial" w:hAnsi="Arial" w:cs="Arial"/>
        </w:rPr>
        <w:t>phylogenetic</w:t>
      </w:r>
      <w:proofErr w:type="spellEnd"/>
      <w:r w:rsidR="006D44FA" w:rsidRPr="00834B74">
        <w:rPr>
          <w:rFonts w:ascii="Arial" w:hAnsi="Arial" w:cs="Arial"/>
        </w:rPr>
        <w:t xml:space="preserve"> tree. Abbreviations: </w:t>
      </w:r>
      <w:r w:rsidR="006D44FA" w:rsidRPr="00834B74">
        <w:rPr>
          <w:rFonts w:ascii="Arial" w:hAnsi="Arial" w:cs="Arial"/>
          <w:i/>
        </w:rPr>
        <w:t>S</w:t>
      </w:r>
      <w:r w:rsidR="006D44FA" w:rsidRPr="00834B74">
        <w:rPr>
          <w:rFonts w:ascii="Arial" w:hAnsi="Arial" w:cs="Arial"/>
        </w:rPr>
        <w:t xml:space="preserve">., </w:t>
      </w:r>
      <w:proofErr w:type="spellStart"/>
      <w:r w:rsidR="006D44FA" w:rsidRPr="00834B74">
        <w:rPr>
          <w:rFonts w:ascii="Arial" w:hAnsi="Arial" w:cs="Arial"/>
          <w:i/>
        </w:rPr>
        <w:t>Salicornia</w:t>
      </w:r>
      <w:proofErr w:type="spellEnd"/>
      <w:r w:rsidR="006D44FA" w:rsidRPr="00834B74">
        <w:rPr>
          <w:rFonts w:ascii="Arial" w:hAnsi="Arial" w:cs="Arial"/>
        </w:rPr>
        <w:t xml:space="preserve">; </w:t>
      </w:r>
      <w:r w:rsidR="006D44FA" w:rsidRPr="00834B74">
        <w:rPr>
          <w:rFonts w:ascii="Arial" w:hAnsi="Arial" w:cs="Arial"/>
          <w:i/>
        </w:rPr>
        <w:t>Sa</w:t>
      </w:r>
      <w:r w:rsidR="006D44FA" w:rsidRPr="00834B74">
        <w:rPr>
          <w:rFonts w:ascii="Arial" w:hAnsi="Arial" w:cs="Arial"/>
        </w:rPr>
        <w:t xml:space="preserve">., </w:t>
      </w:r>
      <w:proofErr w:type="spellStart"/>
      <w:r w:rsidR="006D44FA" w:rsidRPr="00834B74">
        <w:rPr>
          <w:rFonts w:ascii="Arial" w:hAnsi="Arial" w:cs="Arial"/>
          <w:i/>
        </w:rPr>
        <w:t>Sarcocornia</w:t>
      </w:r>
      <w:proofErr w:type="spellEnd"/>
      <w:r w:rsidR="006D44FA" w:rsidRPr="00834B74">
        <w:rPr>
          <w:rFonts w:ascii="Arial" w:hAnsi="Arial" w:cs="Arial"/>
        </w:rPr>
        <w:t>.</w:t>
      </w:r>
    </w:p>
    <w:tbl>
      <w:tblPr>
        <w:tblStyle w:val="Tabellengitternetz"/>
        <w:tblW w:w="9214" w:type="dxa"/>
        <w:tblLook w:val="04A0"/>
      </w:tblPr>
      <w:tblGrid>
        <w:gridCol w:w="3510"/>
        <w:gridCol w:w="4111"/>
        <w:gridCol w:w="1593"/>
      </w:tblGrid>
      <w:tr w:rsidR="006D44FA" w:rsidRPr="00834B74" w:rsidTr="00F924FD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b/>
              </w:rPr>
            </w:pPr>
            <w:proofErr w:type="spellStart"/>
            <w:r w:rsidRPr="00834B74">
              <w:rPr>
                <w:rFonts w:ascii="Arial" w:hAnsi="Arial" w:cs="Arial"/>
                <w:b/>
              </w:rPr>
              <w:t>Taxa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b/>
              </w:rPr>
            </w:pPr>
            <w:r w:rsidRPr="00834B74">
              <w:rPr>
                <w:rFonts w:ascii="Arial" w:hAnsi="Arial" w:cs="Arial"/>
                <w:b/>
              </w:rPr>
              <w:t>Geographic sourc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b/>
              </w:rPr>
            </w:pPr>
            <w:proofErr w:type="spellStart"/>
            <w:r w:rsidRPr="00834B74">
              <w:rPr>
                <w:rFonts w:ascii="Arial" w:hAnsi="Arial" w:cs="Arial"/>
                <w:b/>
              </w:rPr>
              <w:t>GenBank</w:t>
            </w:r>
            <w:proofErr w:type="spellEnd"/>
            <w:r w:rsidRPr="00834B74">
              <w:rPr>
                <w:rFonts w:ascii="Arial" w:hAnsi="Arial" w:cs="Arial"/>
                <w:b/>
              </w:rPr>
              <w:t xml:space="preserve"> accession number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rthrocnemum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macrostachyu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Turkey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Seyhan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Prov., SE of Adan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8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Halosarc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indic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Australia: Western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Mortlock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Riv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88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Microcnemum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coralloide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pain: Aragon, Laguna de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Guallar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89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Tecticorn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ustralasic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Australia: Queensland, N of Townsvil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9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Sarcocorn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mbigu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SA: Massachusetts, Chatha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9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ndin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Bolivia: Oruro Prov., 10 km N of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Challapata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9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blackian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Australia: Western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Mortlock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Riv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9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capensi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outh Africa: Western Cape Prov.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Gansbaai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Uilkraalsmond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9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i/>
                <w:color w:val="000000"/>
                <w:lang w:val="it-IT"/>
              </w:rPr>
            </w:pPr>
            <w:proofErr w:type="spellStart"/>
            <w:r w:rsidRPr="0012683C">
              <w:rPr>
                <w:rFonts w:ascii="Arial" w:hAnsi="Arial" w:cs="Arial"/>
                <w:i/>
                <w:color w:val="000000"/>
                <w:lang w:val="it-IT"/>
              </w:rPr>
              <w:t>Sarcocornia</w:t>
            </w:r>
            <w:proofErr w:type="spellEnd"/>
            <w:r w:rsidRPr="0012683C">
              <w:rPr>
                <w:rFonts w:ascii="Arial" w:hAnsi="Arial" w:cs="Arial"/>
                <w:i/>
                <w:color w:val="000000"/>
                <w:lang w:val="it-IT"/>
              </w:rPr>
              <w:t xml:space="preserve">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spp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.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Gutte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 &amp;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Moeller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 9461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Peru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Dpto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. Cuzco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Huacarpay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95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ecumbe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outh Africa: Western Cape Prov.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Gansbaai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Uilkraalsmond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96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fruticos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pain: Cantabria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Noja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9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littore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outh Africa: Western Cape Prov.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Gansbaai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Uilkraalsmond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98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neei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s-ES"/>
              </w:rPr>
            </w:pPr>
            <w:r w:rsidRPr="0012683C">
              <w:rPr>
                <w:rFonts w:ascii="Arial" w:hAnsi="Arial" w:cs="Arial"/>
                <w:color w:val="000000"/>
                <w:lang w:val="es-ES"/>
              </w:rPr>
              <w:t>Argentina: Patagonia, Chubut Prov., Cabo dos Bahias, Camaron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599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natalensi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outh Africa: Western Cape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albaskraal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0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lastRenderedPageBreak/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quinqueflor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Australia: New South Wales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aruah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0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acific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SA: California, Napa Valley near Vallej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0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i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>chen-57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fr-FR"/>
              </w:rPr>
            </w:pPr>
            <w:r w:rsidRPr="0012683C">
              <w:rPr>
                <w:rFonts w:ascii="Arial" w:hAnsi="Arial" w:cs="Arial"/>
                <w:color w:val="000000"/>
                <w:lang w:val="fr-FR"/>
              </w:rPr>
              <w:t>France: Loire-Atlantique, St-Nazair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0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terminali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outh Africa: Northern Cape Prov., Namaqualand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amieskroo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0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utahensi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Style w:val="feature"/>
                <w:rFonts w:ascii="Arial" w:hAnsi="Arial" w:cs="Arial"/>
                <w:color w:val="000000"/>
              </w:rPr>
              <w:t>USA: Utah, Utah Count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05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a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xerophil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outh Africa: Western Cape Prov.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nersvlakte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Vanrhynsdrop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Quaggaskop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06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Salcorn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>subsp.</w:t>
            </w:r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ltaic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ussia: C Sib. Bot.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Gard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., seeds from Altai Mts. near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osh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Agach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(M.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Lomonosov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239/200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0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>S. boreal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Canada: Yukon, between Whitehorse and Haines Junc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1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borysthenic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Ukraine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: E Crimea,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Arabatskaya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Strelka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1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Salicorn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spp.Yaprak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2004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Style w:val="feature"/>
                <w:rFonts w:ascii="Arial" w:hAnsi="Arial" w:cs="Arial"/>
                <w:color w:val="000000"/>
              </w:rPr>
              <w:t>Turke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1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epress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SA: Rhode Island, Wakefiel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2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epress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SA: California, Napa Valley, San Francisco Ba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2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epress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SA: Virginia, Gloucester Co., E of Williamsbur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2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epress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SA: Virginia, Williamsburg E of Williamsbur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2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epress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SA: New Jersey, Highlands, Sandy Hoo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2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olichostachy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fr-FR"/>
              </w:rPr>
            </w:pPr>
            <w:r w:rsidRPr="0012683C">
              <w:rPr>
                <w:rFonts w:ascii="Arial" w:hAnsi="Arial" w:cs="Arial"/>
                <w:color w:val="000000"/>
                <w:lang w:val="fr-FR"/>
              </w:rPr>
              <w:t xml:space="preserve">France: Loire-Atlantique, La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fr-FR"/>
              </w:rPr>
              <w:t>Turball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35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lastRenderedPageBreak/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olichostachy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Germany: North Sea, Schleswig-Holstein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Buesum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36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olichostachy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nited Kingdom: Great Britain, Kent, Isle of Sheppe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3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olichostachy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United Kingdom: Great Britain, Kings Lynn &amp; West Norfolk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Brancaster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Staith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38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dolichostachy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pain: Delta del Ebro, Punta del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Falgar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39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europae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Germany: Mecklenburg-Vorpommern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Zingst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4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europae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Germany: North Sea, Schleswig-Holstein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Buesum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4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europae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Style w:val="feature"/>
                <w:rFonts w:ascii="Arial" w:hAnsi="Arial" w:cs="Arial"/>
                <w:color w:val="000000"/>
              </w:rPr>
              <w:t>United Kingdom: Great Britain, East Sussex, Seafor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4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europae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United Arab Emirates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Ras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>-al-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haimah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45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europae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s-ES"/>
              </w:rPr>
            </w:pPr>
            <w:r w:rsidRPr="0012683C">
              <w:rPr>
                <w:rFonts w:ascii="Arial" w:hAnsi="Arial" w:cs="Arial"/>
                <w:color w:val="000000"/>
                <w:lang w:val="es-ES"/>
              </w:rPr>
              <w:t>Japan: Hokkaido, Abashiri, Lake Notor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46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rocumbe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>subsp.</w:t>
            </w:r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heteranth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ussia: Rostov Prov.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Proletarsk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Manych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Rivervall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5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Salicorn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 xml:space="preserve">spp.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Mucin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6928/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outh Africa: Eastern Cape Prov.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Gamtoos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Rivermouth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5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maritim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Canada: Quebec, St.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Andr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58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maritim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Canada: Prince Edward Island, SW of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Summersid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59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maritim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Canada: Quebec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Magdalen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Islands, Ile du Havre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Aubert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6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meyerian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outh Africa: Western Cape, Cape Town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Milnerton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Rietvlei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Nature </w:t>
            </w:r>
            <w:r w:rsidRPr="00834B74">
              <w:rPr>
                <w:rFonts w:ascii="Arial" w:hAnsi="Arial" w:cs="Arial"/>
                <w:color w:val="000000"/>
              </w:rPr>
              <w:lastRenderedPageBreak/>
              <w:t>Reserve (loc. class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lastRenderedPageBreak/>
              <w:t>EF43366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lastRenderedPageBreak/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meyerian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outh Africa: Western Cape Prov.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Gansbaai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Uilkraalsmond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6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meyerian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outh Africa: Western Cape Prov.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Struisbaai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DeMond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Nat. R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6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achystachy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South Africa: KwaZulu-Natal Prov., St. Lucia Wetland Par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66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atul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fr-FR"/>
              </w:rPr>
            </w:pPr>
            <w:r w:rsidRPr="0012683C">
              <w:rPr>
                <w:rFonts w:ascii="Arial" w:hAnsi="Arial" w:cs="Arial"/>
                <w:color w:val="000000"/>
                <w:lang w:val="fr-FR"/>
              </w:rPr>
              <w:t>France: Camargue, Le-Grau-du-Ro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6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atul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Style w:val="feature"/>
                <w:rFonts w:ascii="Arial" w:hAnsi="Arial" w:cs="Arial"/>
                <w:color w:val="000000"/>
              </w:rPr>
              <w:t xml:space="preserve">Turkey: </w:t>
            </w:r>
            <w:proofErr w:type="spellStart"/>
            <w:r w:rsidRPr="00834B74">
              <w:rPr>
                <w:rStyle w:val="feature"/>
                <w:rFonts w:ascii="Arial" w:hAnsi="Arial" w:cs="Arial"/>
                <w:color w:val="000000"/>
              </w:rPr>
              <w:t>Canakkale</w:t>
            </w:r>
            <w:proofErr w:type="spellEnd"/>
            <w:r w:rsidRPr="00834B74">
              <w:rPr>
                <w:rStyle w:val="feature"/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Style w:val="feature"/>
                <w:rFonts w:ascii="Arial" w:hAnsi="Arial" w:cs="Arial"/>
                <w:color w:val="000000"/>
              </w:rPr>
              <w:t>Gelibolu</w:t>
            </w:r>
            <w:proofErr w:type="spellEnd"/>
            <w:r w:rsidRPr="00834B74">
              <w:rPr>
                <w:rStyle w:val="feature"/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Style w:val="feature"/>
                <w:rFonts w:ascii="Arial" w:hAnsi="Arial" w:cs="Arial"/>
                <w:color w:val="000000"/>
              </w:rPr>
              <w:t>Kavak</w:t>
            </w:r>
            <w:proofErr w:type="spellEnd"/>
            <w:r w:rsidRPr="00834B74">
              <w:rPr>
                <w:rStyle w:val="feature"/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Style w:val="feature"/>
                <w:rFonts w:ascii="Arial" w:hAnsi="Arial" w:cs="Arial"/>
                <w:color w:val="000000"/>
              </w:rPr>
              <w:t>Coragi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68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atul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Freitag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31.30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Italy: SE Sicily, near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Pachino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7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F924FD" w:rsidRDefault="006D44FA" w:rsidP="003B316D">
            <w:pPr>
              <w:rPr>
                <w:rFonts w:ascii="Arial" w:hAnsi="Arial" w:cs="Arial"/>
                <w:i/>
                <w:color w:val="000000"/>
                <w:lang w:val="de-DE"/>
              </w:rPr>
            </w:pPr>
            <w:r w:rsidRPr="00F924FD">
              <w:rPr>
                <w:rFonts w:ascii="Arial" w:hAnsi="Arial" w:cs="Arial"/>
                <w:i/>
                <w:color w:val="000000"/>
                <w:lang w:val="de-DE"/>
              </w:rPr>
              <w:t xml:space="preserve">S. aff. </w:t>
            </w:r>
            <w:proofErr w:type="spellStart"/>
            <w:r w:rsidRPr="00F924FD">
              <w:rPr>
                <w:rFonts w:ascii="Arial" w:hAnsi="Arial" w:cs="Arial"/>
                <w:i/>
                <w:color w:val="000000"/>
                <w:lang w:val="de-DE"/>
              </w:rPr>
              <w:t>patula</w:t>
            </w:r>
            <w:proofErr w:type="spellEnd"/>
            <w:r w:rsidRPr="00F924FD">
              <w:rPr>
                <w:rFonts w:ascii="Arial" w:hAnsi="Arial" w:cs="Arial"/>
                <w:i/>
                <w:color w:val="000000"/>
                <w:lang w:val="de-DE"/>
              </w:rPr>
              <w:t xml:space="preserve"> </w:t>
            </w:r>
            <w:proofErr w:type="spellStart"/>
            <w:r w:rsidRPr="00F924FD">
              <w:rPr>
                <w:rFonts w:ascii="Arial" w:hAnsi="Arial" w:cs="Arial"/>
                <w:color w:val="000000"/>
                <w:lang w:val="de-DE"/>
              </w:rPr>
              <w:t>Kadereit</w:t>
            </w:r>
            <w:proofErr w:type="spellEnd"/>
            <w:r w:rsidRPr="00F924FD"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 w:rsidRPr="00F924FD">
              <w:rPr>
                <w:rFonts w:ascii="Arial" w:hAnsi="Arial" w:cs="Arial"/>
                <w:color w:val="000000"/>
                <w:lang w:val="de-DE"/>
              </w:rPr>
              <w:t>s.n</w:t>
            </w:r>
            <w:proofErr w:type="spellEnd"/>
            <w:r w:rsidRPr="00F924FD">
              <w:rPr>
                <w:rFonts w:ascii="Arial" w:hAnsi="Arial" w:cs="Arial"/>
                <w:color w:val="000000"/>
                <w:lang w:val="de-DE"/>
              </w:rPr>
              <w:t>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it-IT"/>
              </w:rPr>
            </w:pPr>
            <w:r w:rsidRPr="0012683C">
              <w:rPr>
                <w:rFonts w:ascii="Arial" w:hAnsi="Arial" w:cs="Arial"/>
                <w:color w:val="000000"/>
                <w:lang w:val="it-IT"/>
              </w:rPr>
              <w:t>Italy: Toscana, Marina di Grosset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7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atul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Yaprak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2004-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Turkey: Sivas, Zara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Toeduerge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Goelu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7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atul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Freitag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30.0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it-IT"/>
              </w:rPr>
            </w:pPr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Italy: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Adriatic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coast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, Puglia, Gargano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Peninsula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>, Viest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7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atul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Freitag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31.3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Italy: S Sicily, near Gel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7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it-IT"/>
              </w:rPr>
            </w:pPr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Romania: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Mures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,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Reghin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,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Ideci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 Ba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8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omania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Mures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Sovat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Praid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8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omania: Northern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Transsylvania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85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Ukraine: W Crimea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Sakske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lake near Sak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86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Kazakhstan: western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ambash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Lake near Small Aral Lak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8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adereit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2003/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Hungary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Hortobagyi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Nemzeti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Par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9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Lomonosov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27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ussia: S Siberia, Irkutsk Prov., near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Usole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Sibirskoy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9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Wucherer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3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Kazakhstan: western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ambash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Lake </w:t>
            </w:r>
            <w:r w:rsidRPr="00834B74">
              <w:rPr>
                <w:rFonts w:ascii="Arial" w:hAnsi="Arial" w:cs="Arial"/>
                <w:color w:val="000000"/>
              </w:rPr>
              <w:lastRenderedPageBreak/>
              <w:t>near Small Aral Lak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lastRenderedPageBreak/>
              <w:t>EF43369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lastRenderedPageBreak/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Yaprak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2004-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Turkey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Igdir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Tuzluca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699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F924FD" w:rsidRDefault="006D44FA" w:rsidP="003B316D">
            <w:pPr>
              <w:rPr>
                <w:rFonts w:ascii="Arial" w:hAnsi="Arial" w:cs="Arial"/>
                <w:i/>
                <w:color w:val="000000"/>
                <w:lang w:val="de-DE"/>
              </w:rPr>
            </w:pPr>
            <w:r w:rsidRPr="00F924FD">
              <w:rPr>
                <w:rFonts w:ascii="Arial" w:hAnsi="Arial" w:cs="Arial"/>
                <w:i/>
                <w:color w:val="000000"/>
                <w:lang w:val="de-DE"/>
              </w:rPr>
              <w:t xml:space="preserve">S. aff. </w:t>
            </w:r>
            <w:proofErr w:type="spellStart"/>
            <w:r w:rsidRPr="00F924FD">
              <w:rPr>
                <w:rFonts w:ascii="Arial" w:hAnsi="Arial" w:cs="Arial"/>
                <w:i/>
                <w:color w:val="000000"/>
                <w:lang w:val="de-DE"/>
              </w:rPr>
              <w:t>perennans</w:t>
            </w:r>
            <w:proofErr w:type="spellEnd"/>
            <w:r w:rsidRPr="00F924FD">
              <w:rPr>
                <w:rFonts w:ascii="Arial" w:hAnsi="Arial" w:cs="Arial"/>
                <w:i/>
                <w:color w:val="000000"/>
                <w:lang w:val="de-DE"/>
              </w:rPr>
              <w:t xml:space="preserve"> </w:t>
            </w:r>
            <w:proofErr w:type="spellStart"/>
            <w:r w:rsidRPr="00F924FD">
              <w:rPr>
                <w:rFonts w:ascii="Arial" w:hAnsi="Arial" w:cs="Arial"/>
                <w:color w:val="000000"/>
                <w:lang w:val="de-DE"/>
              </w:rPr>
              <w:t>Kuerschner</w:t>
            </w:r>
            <w:proofErr w:type="spellEnd"/>
            <w:r w:rsidRPr="00F924FD">
              <w:rPr>
                <w:rFonts w:ascii="Arial" w:hAnsi="Arial" w:cs="Arial"/>
                <w:color w:val="000000"/>
                <w:lang w:val="de-DE"/>
              </w:rPr>
              <w:t xml:space="preserve"> &amp; Sonnentag 00-6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China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Nei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Menggu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Prov., 5 km S of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Ejin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Qi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0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i/>
                <w:color w:val="000000"/>
                <w:lang w:val="sv-SE"/>
              </w:rPr>
            </w:pPr>
            <w:r w:rsidRPr="0012683C">
              <w:rPr>
                <w:rFonts w:ascii="Arial" w:hAnsi="Arial" w:cs="Arial"/>
                <w:i/>
                <w:color w:val="000000"/>
                <w:lang w:val="sv-SE"/>
              </w:rPr>
              <w:t xml:space="preserve">S. aff. perennans </w:t>
            </w:r>
            <w:r w:rsidRPr="0012683C">
              <w:rPr>
                <w:rFonts w:ascii="Arial" w:hAnsi="Arial" w:cs="Arial"/>
                <w:color w:val="000000"/>
                <w:lang w:val="sv-SE"/>
              </w:rPr>
              <w:t>Neuffer &amp; Hurka 136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ussia: Altai Republic, NE of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Aleysk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at river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Chaplaya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0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perennans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Zacharov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09.200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Russia: E Siberia, Yakuts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0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Freitag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33.07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ussia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Tuv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Uyuk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vall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. near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Arzhaa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0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Freitag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33.1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ussia: Novosibirsk Prov.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arasuk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distr., 20 km N of 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0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enna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Freitag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33.06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ussia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Tuv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Duz-Khol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NW of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Erzi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05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ersic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Iran: Fars, N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Tashk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06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rocumbe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>subsp.</w:t>
            </w:r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ojarkova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ussia: Karelia, White Sea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andalaksh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Bay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Monastyrski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Islan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0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rocumbens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>subsp.</w:t>
            </w:r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ojarkova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it-IT"/>
              </w:rPr>
            </w:pPr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Russia: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Karelia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,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Loukhi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distr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.,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Peninsula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Kindo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08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rocumbe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Germany: North Sea, Schleswig-Holstein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Buesum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1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rocumbe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Germany: North Sea, Schleswig-Holstein, Marn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1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rocumbe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de-DE"/>
              </w:rPr>
            </w:pPr>
            <w:r w:rsidRPr="0012683C">
              <w:rPr>
                <w:rFonts w:ascii="Arial" w:hAnsi="Arial" w:cs="Arial"/>
                <w:color w:val="000000"/>
                <w:lang w:val="de-DE"/>
              </w:rPr>
              <w:t xml:space="preserve">Germany: North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de-DE"/>
              </w:rPr>
              <w:t>Sea</w:t>
            </w:r>
            <w:proofErr w:type="spellEnd"/>
            <w:r w:rsidRPr="0012683C">
              <w:rPr>
                <w:rFonts w:ascii="Arial" w:hAnsi="Arial" w:cs="Arial"/>
                <w:color w:val="000000"/>
                <w:lang w:val="de-DE"/>
              </w:rPr>
              <w:t xml:space="preserve">, Schleswig-Holstein,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de-DE"/>
              </w:rPr>
              <w:t>Meldorf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1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rocumbe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Germany: North Sea, Schleswig-Holstein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lanxbuel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1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rocumben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Germany: North Sea, Schleswig-</w:t>
            </w:r>
            <w:r w:rsidRPr="00834B74">
              <w:rPr>
                <w:rFonts w:ascii="Arial" w:hAnsi="Arial" w:cs="Arial"/>
                <w:color w:val="000000"/>
              </w:rPr>
              <w:lastRenderedPageBreak/>
              <w:t xml:space="preserve">Holstein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Buesum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lastRenderedPageBreak/>
              <w:t>EF43371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lastRenderedPageBreak/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usill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United Kingdom: Great Britain, Hampshire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Hayling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Islan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1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usill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nited Kingdom: Great Britain, North Norfol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18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usill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France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Manche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Portbail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19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usill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France: Somme, Le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Crotoy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2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pusill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fr-FR"/>
              </w:rPr>
            </w:pPr>
            <w:r w:rsidRPr="0012683C">
              <w:rPr>
                <w:rFonts w:ascii="Arial" w:hAnsi="Arial" w:cs="Arial"/>
                <w:color w:val="000000"/>
                <w:lang w:val="fr-FR"/>
              </w:rPr>
              <w:t xml:space="preserve">France: Ille-et-Vilaine,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fr-FR"/>
              </w:rPr>
              <w:t>Hirel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2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i/>
                <w:color w:val="000000"/>
                <w:lang w:val="it-IT"/>
              </w:rPr>
            </w:pPr>
            <w:r w:rsidRPr="0012683C">
              <w:rPr>
                <w:rFonts w:ascii="Arial" w:hAnsi="Arial" w:cs="Arial"/>
                <w:i/>
                <w:color w:val="000000"/>
                <w:lang w:val="it-IT"/>
              </w:rPr>
              <w:t xml:space="preserve">S. aff. ramosissima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Teege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 04F/00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France: Somme, Le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Crotoy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2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i/>
                <w:color w:val="000000"/>
                <w:lang w:val="it-IT"/>
              </w:rPr>
            </w:pPr>
            <w:r w:rsidRPr="0012683C">
              <w:rPr>
                <w:rFonts w:ascii="Arial" w:hAnsi="Arial" w:cs="Arial"/>
                <w:i/>
                <w:color w:val="000000"/>
                <w:lang w:val="it-IT"/>
              </w:rPr>
              <w:t xml:space="preserve">S. aff. ramosissima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Teege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 04F/010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fr-FR"/>
              </w:rPr>
            </w:pPr>
            <w:r w:rsidRPr="0012683C">
              <w:rPr>
                <w:rFonts w:ascii="Arial" w:hAnsi="Arial" w:cs="Arial"/>
                <w:color w:val="000000"/>
                <w:lang w:val="fr-FR"/>
              </w:rPr>
              <w:t>France: Somme, St-</w:t>
            </w:r>
            <w:proofErr w:type="spellStart"/>
            <w:r w:rsidRPr="0012683C">
              <w:rPr>
                <w:rFonts w:ascii="Arial" w:hAnsi="Arial" w:cs="Arial"/>
                <w:color w:val="000000"/>
                <w:lang w:val="fr-FR"/>
              </w:rPr>
              <w:t>Valerie</w:t>
            </w:r>
            <w:proofErr w:type="spellEnd"/>
            <w:r w:rsidRPr="0012683C">
              <w:rPr>
                <w:rFonts w:ascii="Arial" w:hAnsi="Arial" w:cs="Arial"/>
                <w:color w:val="000000"/>
                <w:lang w:val="fr-FR"/>
              </w:rPr>
              <w:t>-sur-Somm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2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i/>
                <w:color w:val="000000"/>
                <w:lang w:val="it-IT"/>
              </w:rPr>
            </w:pPr>
            <w:r w:rsidRPr="0012683C">
              <w:rPr>
                <w:rFonts w:ascii="Arial" w:hAnsi="Arial" w:cs="Arial"/>
                <w:i/>
                <w:color w:val="000000"/>
                <w:lang w:val="it-IT"/>
              </w:rPr>
              <w:t xml:space="preserve">S. aff. ramosissima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Teege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 04F/006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fr-FR"/>
              </w:rPr>
            </w:pPr>
            <w:r w:rsidRPr="0012683C">
              <w:rPr>
                <w:rFonts w:ascii="Arial" w:hAnsi="Arial" w:cs="Arial"/>
                <w:color w:val="000000"/>
                <w:lang w:val="fr-FR"/>
              </w:rPr>
              <w:t>France: Manche, Sainte-Marie-du-Mo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2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ramosissim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s-ES"/>
              </w:rPr>
            </w:pPr>
            <w:r w:rsidRPr="0012683C">
              <w:rPr>
                <w:rStyle w:val="feature"/>
                <w:rFonts w:ascii="Arial" w:hAnsi="Arial" w:cs="Arial"/>
                <w:color w:val="000000"/>
                <w:lang w:val="es-ES"/>
              </w:rPr>
              <w:t>Spain: Delta del Anson, Marisma de Santon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4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ramosissim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Style w:val="feature"/>
                <w:rFonts w:ascii="Arial" w:hAnsi="Arial" w:cs="Arial"/>
                <w:color w:val="000000"/>
              </w:rPr>
              <w:t xml:space="preserve">Portugal: Algarve, </w:t>
            </w:r>
            <w:proofErr w:type="spellStart"/>
            <w:r w:rsidRPr="00834B74">
              <w:rPr>
                <w:rStyle w:val="feature"/>
                <w:rFonts w:ascii="Arial" w:hAnsi="Arial" w:cs="Arial"/>
                <w:color w:val="000000"/>
              </w:rPr>
              <w:t>Tavira</w:t>
            </w:r>
            <w:proofErr w:type="spellEnd"/>
            <w:r w:rsidRPr="00834B74">
              <w:rPr>
                <w:rStyle w:val="feature"/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Style w:val="feature"/>
                <w:rFonts w:ascii="Arial" w:hAnsi="Arial" w:cs="Arial"/>
                <w:color w:val="000000"/>
              </w:rPr>
              <w:t>Olhao</w:t>
            </w:r>
            <w:proofErr w:type="spellEnd"/>
            <w:r w:rsidRPr="00834B74">
              <w:rPr>
                <w:rStyle w:val="feature"/>
                <w:rFonts w:ascii="Arial" w:hAnsi="Arial" w:cs="Arial"/>
                <w:color w:val="000000"/>
              </w:rPr>
              <w:t xml:space="preserve">, Park of </w:t>
            </w:r>
            <w:proofErr w:type="spellStart"/>
            <w:r w:rsidRPr="00834B74">
              <w:rPr>
                <w:rStyle w:val="feature"/>
                <w:rFonts w:ascii="Arial" w:hAnsi="Arial" w:cs="Arial"/>
                <w:color w:val="000000"/>
              </w:rPr>
              <w:t>RiaFormosa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4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ramosissim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s-ES"/>
              </w:rPr>
            </w:pPr>
            <w:r w:rsidRPr="0012683C">
              <w:rPr>
                <w:rFonts w:ascii="Arial" w:hAnsi="Arial" w:cs="Arial"/>
                <w:color w:val="000000"/>
                <w:lang w:val="es-ES"/>
              </w:rPr>
              <w:t>Spain: Cantabria, Noja, Playa de Ri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4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ramosissim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Spain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Alcaniz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Salad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grande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4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ramosissim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fr-FR"/>
              </w:rPr>
            </w:pPr>
            <w:r w:rsidRPr="0012683C">
              <w:rPr>
                <w:rFonts w:ascii="Arial" w:hAnsi="Arial" w:cs="Arial"/>
                <w:color w:val="000000"/>
                <w:lang w:val="fr-FR"/>
              </w:rPr>
              <w:t>France: Ille-et-Vilaine, Le-Vivier-sur-M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44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rubr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SA: Nevada, Nye County, Little Fish Lake (alt. 1970m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45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rubr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USA: California, Redwood Cit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46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rubr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Canada: Quebec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Laprairie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(introduced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47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Salicorn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 xml:space="preserve">spp.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Freitag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33.07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ussia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Tuv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70 km NW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Kyzyl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Beloye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lastRenderedPageBreak/>
              <w:t xml:space="preserve">oz. near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Arzhaan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lastRenderedPageBreak/>
              <w:t>EF433748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hAnsi="Arial" w:cs="Arial"/>
                <w:i/>
                <w:color w:val="000000"/>
              </w:rPr>
              <w:lastRenderedPageBreak/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uniflor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Namibia: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Luederitz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>, Second Lago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49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r w:rsidRPr="00834B74">
              <w:rPr>
                <w:rFonts w:ascii="Arial" w:eastAsia="Times New Roman" w:hAnsi="Arial" w:cs="Arial"/>
                <w:i/>
                <w:color w:val="000000"/>
                <w:lang w:eastAsia="de-DE"/>
              </w:rPr>
              <w:t xml:space="preserve">S. </w:t>
            </w:r>
            <w:proofErr w:type="spellStart"/>
            <w:r w:rsidRPr="00834B74">
              <w:rPr>
                <w:rFonts w:ascii="Arial" w:eastAsia="Times New Roman" w:hAnsi="Arial" w:cs="Arial"/>
                <w:i/>
                <w:color w:val="000000"/>
                <w:lang w:eastAsia="de-DE"/>
              </w:rPr>
              <w:t>venet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it-IT"/>
              </w:rPr>
            </w:pPr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Italy: Prov.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Venetia</w:t>
            </w:r>
            <w:proofErr w:type="spellEnd"/>
            <w:r w:rsidRPr="0012683C">
              <w:rPr>
                <w:rFonts w:ascii="Arial" w:hAnsi="Arial" w:cs="Arial"/>
                <w:color w:val="000000"/>
                <w:lang w:val="it-IT"/>
              </w:rPr>
              <w:t xml:space="preserve">, Lido di </w:t>
            </w:r>
            <w:proofErr w:type="spellStart"/>
            <w:r w:rsidRPr="0012683C">
              <w:rPr>
                <w:rFonts w:ascii="Arial" w:hAnsi="Arial" w:cs="Arial"/>
                <w:color w:val="000000"/>
                <w:lang w:val="it-IT"/>
              </w:rPr>
              <w:t>Jesolo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50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Salicorn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 xml:space="preserve">spp.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Freitag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19.8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6B2357" w:rsidRDefault="0012683C" w:rsidP="003B316D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lang w:val="es-ES"/>
              </w:rPr>
            </w:pPr>
            <w:r w:rsidRPr="0012683C">
              <w:rPr>
                <w:rFonts w:ascii="Arial" w:hAnsi="Arial" w:cs="Arial"/>
                <w:color w:val="000000"/>
                <w:lang w:val="es-ES"/>
              </w:rPr>
              <w:t>Greece: Peleponnissos, Patras, Varda Lago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51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Salicorn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 xml:space="preserve">spp.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Freitag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31.3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Italy: SE Sicily, near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Pachino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52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Salicorn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 xml:space="preserve">spp.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Pankov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 xml:space="preserve">Russia: Astrakhan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Prov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Narimanov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53</w:t>
            </w:r>
          </w:p>
        </w:tc>
      </w:tr>
      <w:tr w:rsidR="006D44FA" w:rsidRPr="00834B74" w:rsidTr="00F924F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34B74">
              <w:rPr>
                <w:rFonts w:ascii="Arial" w:hAnsi="Arial" w:cs="Arial"/>
                <w:i/>
                <w:color w:val="000000"/>
              </w:rPr>
              <w:t>Salicornia</w:t>
            </w:r>
            <w:proofErr w:type="spellEnd"/>
            <w:r w:rsidRPr="00834B74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834B74">
              <w:rPr>
                <w:rFonts w:ascii="Arial" w:hAnsi="Arial" w:cs="Arial"/>
                <w:color w:val="000000"/>
              </w:rPr>
              <w:t xml:space="preserve">spp.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Remizowa</w:t>
            </w:r>
            <w:proofErr w:type="spellEnd"/>
            <w:r w:rsidRPr="00834B74">
              <w:rPr>
                <w:rFonts w:ascii="Arial" w:hAnsi="Arial" w:cs="Arial"/>
                <w:color w:val="000000"/>
              </w:rPr>
              <w:t xml:space="preserve"> &amp; </w:t>
            </w:r>
            <w:proofErr w:type="spellStart"/>
            <w:r w:rsidRPr="00834B74">
              <w:rPr>
                <w:rFonts w:ascii="Arial" w:hAnsi="Arial" w:cs="Arial"/>
                <w:color w:val="000000"/>
              </w:rPr>
              <w:t>Sokolof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Australia: Western Australia, Rottnest Islan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  <w:color w:val="000000"/>
              </w:rPr>
            </w:pPr>
            <w:r w:rsidRPr="00834B74">
              <w:rPr>
                <w:rFonts w:ascii="Arial" w:hAnsi="Arial" w:cs="Arial"/>
                <w:color w:val="000000"/>
              </w:rPr>
              <w:t>EF433754</w:t>
            </w:r>
          </w:p>
        </w:tc>
      </w:tr>
      <w:tr w:rsidR="006D44FA" w:rsidRPr="00834B74" w:rsidTr="00F924FD">
        <w:trPr>
          <w:trHeight w:val="436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</w:rPr>
            </w:pPr>
            <w:r w:rsidRPr="00834B74">
              <w:rPr>
                <w:rFonts w:ascii="Arial" w:hAnsi="Arial" w:cs="Arial"/>
                <w:i/>
              </w:rPr>
              <w:t xml:space="preserve">S. </w:t>
            </w:r>
            <w:proofErr w:type="spellStart"/>
            <w:r w:rsidRPr="00834B74">
              <w:rPr>
                <w:rFonts w:ascii="Arial" w:hAnsi="Arial" w:cs="Arial"/>
                <w:i/>
              </w:rPr>
              <w:t>aff</w:t>
            </w:r>
            <w:proofErr w:type="spellEnd"/>
            <w:r w:rsidRPr="00834B74">
              <w:rPr>
                <w:rFonts w:ascii="Arial" w:hAnsi="Arial" w:cs="Arial"/>
                <w:i/>
              </w:rPr>
              <w:t xml:space="preserve">. </w:t>
            </w:r>
            <w:proofErr w:type="spellStart"/>
            <w:r w:rsidRPr="00834B74">
              <w:rPr>
                <w:rFonts w:ascii="Arial" w:hAnsi="Arial" w:cs="Arial"/>
                <w:i/>
              </w:rPr>
              <w:t>perennans</w:t>
            </w:r>
            <w:proofErr w:type="spellEnd"/>
            <w:r w:rsidRPr="00834B74">
              <w:rPr>
                <w:rFonts w:ascii="Arial" w:hAnsi="Arial" w:cs="Arial"/>
              </w:rPr>
              <w:t xml:space="preserve"> </w:t>
            </w:r>
            <w:proofErr w:type="spellStart"/>
            <w:r w:rsidRPr="00834B74">
              <w:rPr>
                <w:rFonts w:ascii="Arial" w:hAnsi="Arial" w:cs="Arial"/>
              </w:rPr>
              <w:t>Neuffer</w:t>
            </w:r>
            <w:proofErr w:type="spellEnd"/>
            <w:r w:rsidRPr="00834B74">
              <w:rPr>
                <w:rFonts w:ascii="Arial" w:hAnsi="Arial" w:cs="Arial"/>
              </w:rPr>
              <w:t xml:space="preserve"> 1019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</w:rPr>
            </w:pPr>
            <w:r w:rsidRPr="00834B74">
              <w:rPr>
                <w:rFonts w:ascii="Arial" w:hAnsi="Arial" w:cs="Arial"/>
              </w:rPr>
              <w:t xml:space="preserve">Austria: </w:t>
            </w:r>
            <w:proofErr w:type="spellStart"/>
            <w:r w:rsidRPr="00834B74">
              <w:rPr>
                <w:rFonts w:ascii="Arial" w:hAnsi="Arial" w:cs="Arial"/>
              </w:rPr>
              <w:t>Neusiedler</w:t>
            </w:r>
            <w:proofErr w:type="spellEnd"/>
            <w:r w:rsidRPr="00834B74">
              <w:rPr>
                <w:rFonts w:ascii="Arial" w:hAnsi="Arial" w:cs="Arial"/>
              </w:rPr>
              <w:t xml:space="preserve"> See, near </w:t>
            </w:r>
            <w:proofErr w:type="spellStart"/>
            <w:r w:rsidRPr="00834B74">
              <w:rPr>
                <w:rFonts w:ascii="Arial" w:hAnsi="Arial" w:cs="Arial"/>
              </w:rPr>
              <w:t>Ilmitz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4FA" w:rsidRPr="00834B74" w:rsidRDefault="006D44FA" w:rsidP="003B316D">
            <w:pPr>
              <w:rPr>
                <w:rFonts w:ascii="Arial" w:hAnsi="Arial" w:cs="Arial"/>
              </w:rPr>
            </w:pPr>
            <w:r w:rsidRPr="00834B74">
              <w:rPr>
                <w:rFonts w:ascii="Arial" w:hAnsi="Arial" w:cs="Arial"/>
              </w:rPr>
              <w:t>EF433755</w:t>
            </w:r>
          </w:p>
        </w:tc>
      </w:tr>
    </w:tbl>
    <w:p w:rsidR="00483369" w:rsidRDefault="00483369">
      <w:pPr>
        <w:spacing w:line="240" w:lineRule="auto"/>
        <w:rPr>
          <w:rFonts w:ascii="Arial" w:hAnsi="Arial" w:cs="Arial"/>
          <w:b/>
        </w:rPr>
        <w:sectPr w:rsidR="00483369" w:rsidSect="001522FA">
          <w:headerReference w:type="even" r:id="rId9"/>
          <w:headerReference w:type="default" r:id="rId10"/>
          <w:footerReference w:type="default" r:id="rId11"/>
          <w:type w:val="continuous"/>
          <w:pgSz w:w="11906" w:h="16838" w:code="9"/>
          <w:pgMar w:top="1440" w:right="1797" w:bottom="1440" w:left="1797" w:header="709" w:footer="709" w:gutter="0"/>
          <w:lnNumType w:countBy="1"/>
          <w:cols w:space="708"/>
          <w:docGrid w:linePitch="360"/>
        </w:sectPr>
      </w:pPr>
    </w:p>
    <w:p w:rsidR="00527BFB" w:rsidRPr="00834B74" w:rsidRDefault="00527BFB" w:rsidP="007752A5">
      <w:pPr>
        <w:rPr>
          <w:rFonts w:ascii="Arial" w:hAnsi="Arial" w:cs="Arial"/>
          <w:b/>
        </w:rPr>
      </w:pPr>
    </w:p>
    <w:sectPr w:rsidR="00527BFB" w:rsidRPr="00834B74" w:rsidSect="00483369">
      <w:pgSz w:w="16838" w:h="11906" w:orient="landscape" w:code="9"/>
      <w:pgMar w:top="1797" w:right="1440" w:bottom="1797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60D" w:rsidRDefault="00F6160D">
      <w:r>
        <w:separator/>
      </w:r>
    </w:p>
  </w:endnote>
  <w:endnote w:type="continuationSeparator" w:id="0">
    <w:p w:rsidR="00F6160D" w:rsidRDefault="00F616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2357" w:rsidRPr="00463897" w:rsidRDefault="006B2357" w:rsidP="00C13451">
    <w:pPr>
      <w:pStyle w:val="Fuzeile"/>
      <w:jc w:val="center"/>
      <w:rPr>
        <w:rFonts w:ascii="Arial" w:hAnsi="Arial" w:cs="Arial"/>
      </w:rPr>
    </w:pPr>
    <w:r>
      <w:rPr>
        <w:rFonts w:ascii="Arial" w:hAnsi="Arial" w:cs="Arial"/>
        <w:lang w:val="en-US"/>
      </w:rPr>
      <w:t>–</w:t>
    </w:r>
    <w:r w:rsidR="00CB0352" w:rsidRPr="00463897">
      <w:rPr>
        <w:rFonts w:ascii="Arial" w:hAnsi="Arial" w:cs="Arial"/>
        <w:lang w:val="en-US"/>
      </w:rPr>
      <w:fldChar w:fldCharType="begin"/>
    </w:r>
    <w:r w:rsidRPr="00463897">
      <w:rPr>
        <w:rFonts w:ascii="Arial" w:hAnsi="Arial" w:cs="Arial"/>
        <w:lang w:val="en-US"/>
      </w:rPr>
      <w:instrText xml:space="preserve"> PAGE </w:instrText>
    </w:r>
    <w:r w:rsidR="00CB0352" w:rsidRPr="00463897">
      <w:rPr>
        <w:rFonts w:ascii="Arial" w:hAnsi="Arial" w:cs="Arial"/>
        <w:lang w:val="en-US"/>
      </w:rPr>
      <w:fldChar w:fldCharType="separate"/>
    </w:r>
    <w:r w:rsidR="007752A5">
      <w:rPr>
        <w:rFonts w:ascii="Arial" w:hAnsi="Arial" w:cs="Arial"/>
        <w:noProof/>
        <w:lang w:val="en-US"/>
      </w:rPr>
      <w:t>1</w:t>
    </w:r>
    <w:r w:rsidR="00CB0352" w:rsidRPr="00463897">
      <w:rPr>
        <w:rFonts w:ascii="Arial" w:hAnsi="Arial" w:cs="Arial"/>
        <w:lang w:val="en-US"/>
      </w:rPr>
      <w:fldChar w:fldCharType="end"/>
    </w:r>
    <w:r>
      <w:rPr>
        <w:rFonts w:ascii="Arial" w:hAnsi="Arial" w:cs="Arial"/>
        <w:lang w:val="en-US"/>
      </w:rPr>
      <w:t>–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60D" w:rsidRDefault="00F6160D">
      <w:r>
        <w:separator/>
      </w:r>
    </w:p>
  </w:footnote>
  <w:footnote w:type="continuationSeparator" w:id="0">
    <w:p w:rsidR="00F6160D" w:rsidRDefault="00F6160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2357" w:rsidRPr="00463897" w:rsidRDefault="00CB0352" w:rsidP="001D29B2">
    <w:pPr>
      <w:pStyle w:val="Kopfzeile"/>
      <w:framePr w:wrap="around" w:vAnchor="text" w:hAnchor="margin" w:xAlign="right" w:y="1"/>
      <w:rPr>
        <w:rStyle w:val="Seitenzahl"/>
        <w:rFonts w:ascii="Arial" w:hAnsi="Arial" w:cs="Arial"/>
      </w:rPr>
    </w:pPr>
    <w:r>
      <w:rPr>
        <w:rStyle w:val="Seitenzahl"/>
      </w:rPr>
      <w:fldChar w:fldCharType="begin"/>
    </w:r>
    <w:r w:rsidR="006B2357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6B2357" w:rsidRPr="00463897" w:rsidRDefault="006B2357" w:rsidP="00204D7B">
    <w:pPr>
      <w:pStyle w:val="Kopfzeile"/>
      <w:ind w:right="360"/>
      <w:rPr>
        <w:rFonts w:ascii="Arial" w:hAnsi="Arial" w:cs="Arial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2357" w:rsidRPr="00463897" w:rsidRDefault="006B2357" w:rsidP="00204D7B">
    <w:pPr>
      <w:pStyle w:val="Kopfzeile"/>
      <w:ind w:right="360"/>
      <w:rPr>
        <w:rFonts w:ascii="Arial" w:hAnsi="Arial" w:cs="Arial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80AA3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3E66C0"/>
    <w:multiLevelType w:val="hybridMultilevel"/>
    <w:tmpl w:val="3C5E7206"/>
    <w:lvl w:ilvl="0" w:tplc="665E9EC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093036"/>
    <w:multiLevelType w:val="multilevel"/>
    <w:tmpl w:val="258A6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9C16879"/>
    <w:multiLevelType w:val="hybridMultilevel"/>
    <w:tmpl w:val="CDF6FF6C"/>
    <w:lvl w:ilvl="0" w:tplc="39DAE55E">
      <w:start w:val="5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60" w:hanging="360"/>
      </w:pPr>
    </w:lvl>
    <w:lvl w:ilvl="2" w:tplc="0407001B" w:tentative="1">
      <w:start w:val="1"/>
      <w:numFmt w:val="lowerRoman"/>
      <w:lvlText w:val="%3."/>
      <w:lvlJc w:val="right"/>
      <w:pPr>
        <w:ind w:left="2280" w:hanging="180"/>
      </w:pPr>
    </w:lvl>
    <w:lvl w:ilvl="3" w:tplc="0407000F" w:tentative="1">
      <w:start w:val="1"/>
      <w:numFmt w:val="decimal"/>
      <w:lvlText w:val="%4."/>
      <w:lvlJc w:val="left"/>
      <w:pPr>
        <w:ind w:left="3000" w:hanging="360"/>
      </w:pPr>
    </w:lvl>
    <w:lvl w:ilvl="4" w:tplc="04070019" w:tentative="1">
      <w:start w:val="1"/>
      <w:numFmt w:val="lowerLetter"/>
      <w:lvlText w:val="%5."/>
      <w:lvlJc w:val="left"/>
      <w:pPr>
        <w:ind w:left="3720" w:hanging="360"/>
      </w:pPr>
    </w:lvl>
    <w:lvl w:ilvl="5" w:tplc="0407001B" w:tentative="1">
      <w:start w:val="1"/>
      <w:numFmt w:val="lowerRoman"/>
      <w:lvlText w:val="%6."/>
      <w:lvlJc w:val="right"/>
      <w:pPr>
        <w:ind w:left="4440" w:hanging="180"/>
      </w:pPr>
    </w:lvl>
    <w:lvl w:ilvl="6" w:tplc="0407000F" w:tentative="1">
      <w:start w:val="1"/>
      <w:numFmt w:val="decimal"/>
      <w:lvlText w:val="%7."/>
      <w:lvlJc w:val="left"/>
      <w:pPr>
        <w:ind w:left="5160" w:hanging="360"/>
      </w:pPr>
    </w:lvl>
    <w:lvl w:ilvl="7" w:tplc="04070019" w:tentative="1">
      <w:start w:val="1"/>
      <w:numFmt w:val="lowerLetter"/>
      <w:lvlText w:val="%8."/>
      <w:lvlJc w:val="left"/>
      <w:pPr>
        <w:ind w:left="5880" w:hanging="360"/>
      </w:pPr>
    </w:lvl>
    <w:lvl w:ilvl="8" w:tplc="0407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">
    <w:nsid w:val="0C9608B1"/>
    <w:multiLevelType w:val="multilevel"/>
    <w:tmpl w:val="3BA24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FFB349A"/>
    <w:multiLevelType w:val="multilevel"/>
    <w:tmpl w:val="8CF8AE14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01B18E3"/>
    <w:multiLevelType w:val="hybridMultilevel"/>
    <w:tmpl w:val="0F627C30"/>
    <w:lvl w:ilvl="0" w:tplc="0EE27202">
      <w:start w:val="1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7">
    <w:nsid w:val="1078741F"/>
    <w:multiLevelType w:val="multilevel"/>
    <w:tmpl w:val="27A657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2E45A72"/>
    <w:multiLevelType w:val="multilevel"/>
    <w:tmpl w:val="E13A105A"/>
    <w:lvl w:ilvl="0">
      <w:start w:val="1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846" w:hanging="42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506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86" w:hanging="2160"/>
      </w:pPr>
      <w:rPr>
        <w:rFonts w:cs="Times New Roman" w:hint="default"/>
      </w:rPr>
    </w:lvl>
  </w:abstractNum>
  <w:abstractNum w:abstractNumId="9">
    <w:nsid w:val="1B1E1273"/>
    <w:multiLevelType w:val="hybridMultilevel"/>
    <w:tmpl w:val="228A59AE"/>
    <w:lvl w:ilvl="0" w:tplc="9F284FD6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1FCE5806"/>
    <w:multiLevelType w:val="hybridMultilevel"/>
    <w:tmpl w:val="1DD62350"/>
    <w:lvl w:ilvl="0" w:tplc="8E969CB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634FC1"/>
    <w:multiLevelType w:val="hybridMultilevel"/>
    <w:tmpl w:val="07721CD2"/>
    <w:lvl w:ilvl="0" w:tplc="EAE028AE">
      <w:start w:val="1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12">
    <w:nsid w:val="28C07F8D"/>
    <w:multiLevelType w:val="hybridMultilevel"/>
    <w:tmpl w:val="2E68AA22"/>
    <w:lvl w:ilvl="0" w:tplc="8F8C57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4EEBF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F4570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AC6B5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04F9B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484B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DC392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E0294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BC110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F5A4086"/>
    <w:multiLevelType w:val="hybridMultilevel"/>
    <w:tmpl w:val="4852E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F750A2"/>
    <w:multiLevelType w:val="hybridMultilevel"/>
    <w:tmpl w:val="32844DE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4015447"/>
    <w:multiLevelType w:val="hybridMultilevel"/>
    <w:tmpl w:val="0D3C03E8"/>
    <w:lvl w:ilvl="0" w:tplc="D090CE2C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B25936"/>
    <w:multiLevelType w:val="hybridMultilevel"/>
    <w:tmpl w:val="409E71B8"/>
    <w:lvl w:ilvl="0" w:tplc="FF88893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63686E"/>
    <w:multiLevelType w:val="hybridMultilevel"/>
    <w:tmpl w:val="AB1E3178"/>
    <w:lvl w:ilvl="0" w:tplc="8EA838D4">
      <w:start w:val="5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19">
    <w:nsid w:val="3DB751E8"/>
    <w:multiLevelType w:val="hybridMultilevel"/>
    <w:tmpl w:val="18F82CB0"/>
    <w:lvl w:ilvl="0" w:tplc="BFCEE1E8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4E3220"/>
    <w:multiLevelType w:val="hybridMultilevel"/>
    <w:tmpl w:val="5FFA4E00"/>
    <w:lvl w:ilvl="0" w:tplc="1B90E0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95586E"/>
    <w:multiLevelType w:val="multilevel"/>
    <w:tmpl w:val="C2629F70"/>
    <w:lvl w:ilvl="0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4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0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800"/>
      </w:pPr>
      <w:rPr>
        <w:rFonts w:hint="default"/>
      </w:rPr>
    </w:lvl>
  </w:abstractNum>
  <w:abstractNum w:abstractNumId="22">
    <w:nsid w:val="585F6BF8"/>
    <w:multiLevelType w:val="hybridMultilevel"/>
    <w:tmpl w:val="D93A18E4"/>
    <w:lvl w:ilvl="0" w:tplc="76065B02">
      <w:start w:val="2"/>
      <w:numFmt w:val="lowerLetter"/>
      <w:lvlText w:val="%1)"/>
      <w:lvlJc w:val="left"/>
      <w:pPr>
        <w:ind w:left="144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5D346C4F"/>
    <w:multiLevelType w:val="multilevel"/>
    <w:tmpl w:val="E0326050"/>
    <w:lvl w:ilvl="0">
      <w:start w:val="4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5"/>
      <w:numFmt w:val="decimal"/>
      <w:lvlText w:val="%1.%2"/>
      <w:lvlJc w:val="left"/>
      <w:pPr>
        <w:ind w:left="840" w:hanging="480"/>
      </w:pPr>
      <w:rPr>
        <w:rFonts w:cs="Times New Roman" w:hint="default"/>
      </w:rPr>
    </w:lvl>
    <w:lvl w:ilvl="2">
      <w:start w:val="7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24">
    <w:nsid w:val="63184FA1"/>
    <w:multiLevelType w:val="hybridMultilevel"/>
    <w:tmpl w:val="E348C616"/>
    <w:lvl w:ilvl="0" w:tplc="76227E3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434FA8"/>
    <w:multiLevelType w:val="multilevel"/>
    <w:tmpl w:val="28802784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66B5977"/>
    <w:multiLevelType w:val="hybridMultilevel"/>
    <w:tmpl w:val="C846AFD6"/>
    <w:lvl w:ilvl="0" w:tplc="40D2397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74FA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ECA0E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CA891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48CF9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4017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282A2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80200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CC33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DCC743E"/>
    <w:multiLevelType w:val="multilevel"/>
    <w:tmpl w:val="961E8766"/>
    <w:lvl w:ilvl="0">
      <w:start w:val="4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cs="Times New Roman"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8">
    <w:nsid w:val="7465126B"/>
    <w:multiLevelType w:val="multilevel"/>
    <w:tmpl w:val="C2629F70"/>
    <w:lvl w:ilvl="0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4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0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800"/>
      </w:pPr>
      <w:rPr>
        <w:rFonts w:hint="default"/>
      </w:rPr>
    </w:lvl>
  </w:abstractNum>
  <w:abstractNum w:abstractNumId="29">
    <w:nsid w:val="79C13876"/>
    <w:multiLevelType w:val="multilevel"/>
    <w:tmpl w:val="F6167238"/>
    <w:lvl w:ilvl="0">
      <w:start w:val="1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>
      <w:start w:val="5"/>
      <w:numFmt w:val="decimal"/>
      <w:isLgl/>
      <w:lvlText w:val="%1.%2"/>
      <w:lvlJc w:val="left"/>
      <w:pPr>
        <w:ind w:left="951" w:hanging="525"/>
      </w:pPr>
      <w:rPr>
        <w:rFonts w:cs="Times New Roman" w:hint="default"/>
      </w:rPr>
    </w:lvl>
    <w:lvl w:ilvl="2">
      <w:start w:val="6"/>
      <w:numFmt w:val="decimal"/>
      <w:isLgl/>
      <w:lvlText w:val="%1.%2.%3"/>
      <w:lvlJc w:val="left"/>
      <w:pPr>
        <w:ind w:left="1146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cs="Times New Roman" w:hint="default"/>
      </w:rPr>
    </w:lvl>
  </w:abstractNum>
  <w:abstractNum w:abstractNumId="30">
    <w:nsid w:val="7D1F5CEA"/>
    <w:multiLevelType w:val="hybridMultilevel"/>
    <w:tmpl w:val="9CE46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"/>
  </w:num>
  <w:num w:numId="3">
    <w:abstractNumId w:val="0"/>
  </w:num>
  <w:num w:numId="4">
    <w:abstractNumId w:val="7"/>
  </w:num>
  <w:num w:numId="5">
    <w:abstractNumId w:val="4"/>
  </w:num>
  <w:num w:numId="6">
    <w:abstractNumId w:val="20"/>
  </w:num>
  <w:num w:numId="7">
    <w:abstractNumId w:val="30"/>
  </w:num>
  <w:num w:numId="8">
    <w:abstractNumId w:val="1"/>
  </w:num>
  <w:num w:numId="9">
    <w:abstractNumId w:val="10"/>
  </w:num>
  <w:num w:numId="10">
    <w:abstractNumId w:val="9"/>
  </w:num>
  <w:num w:numId="11">
    <w:abstractNumId w:val="11"/>
  </w:num>
  <w:num w:numId="12">
    <w:abstractNumId w:val="6"/>
  </w:num>
  <w:num w:numId="13">
    <w:abstractNumId w:val="29"/>
  </w:num>
  <w:num w:numId="14">
    <w:abstractNumId w:val="8"/>
  </w:num>
  <w:num w:numId="15">
    <w:abstractNumId w:val="27"/>
  </w:num>
  <w:num w:numId="16">
    <w:abstractNumId w:val="23"/>
  </w:num>
  <w:num w:numId="17">
    <w:abstractNumId w:val="18"/>
  </w:num>
  <w:num w:numId="18">
    <w:abstractNumId w:val="14"/>
  </w:num>
  <w:num w:numId="19">
    <w:abstractNumId w:val="5"/>
  </w:num>
  <w:num w:numId="20">
    <w:abstractNumId w:val="25"/>
  </w:num>
  <w:num w:numId="21">
    <w:abstractNumId w:val="3"/>
  </w:num>
  <w:num w:numId="22">
    <w:abstractNumId w:val="17"/>
  </w:num>
  <w:num w:numId="23">
    <w:abstractNumId w:val="24"/>
  </w:num>
  <w:num w:numId="24">
    <w:abstractNumId w:val="19"/>
  </w:num>
  <w:num w:numId="25">
    <w:abstractNumId w:val="22"/>
  </w:num>
  <w:num w:numId="26">
    <w:abstractNumId w:val="16"/>
  </w:num>
  <w:num w:numId="27">
    <w:abstractNumId w:val="26"/>
  </w:num>
  <w:num w:numId="28">
    <w:abstractNumId w:val="12"/>
  </w:num>
  <w:num w:numId="29">
    <w:abstractNumId w:val="28"/>
  </w:num>
  <w:num w:numId="30">
    <w:abstractNumId w:val="21"/>
  </w:num>
  <w:num w:numId="31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attachedTemplate r:id="rId1"/>
  <w:stylePaneFormatFilter w:val="1F08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82">
      <o:colormru v:ext="edit" colors="#690"/>
    </o:shapedefaults>
  </w:hdrShapeDefaults>
  <w:footnotePr>
    <w:footnote w:id="-1"/>
    <w:footnote w:id="0"/>
  </w:footnotePr>
  <w:endnotePr>
    <w:endnote w:id="-1"/>
    <w:endnote w:id="0"/>
  </w:endnotePr>
  <w:compat/>
  <w:rsids>
    <w:rsidRoot w:val="00B1394A"/>
    <w:rsid w:val="00002BB2"/>
    <w:rsid w:val="000034AF"/>
    <w:rsid w:val="00004CB8"/>
    <w:rsid w:val="00004DD2"/>
    <w:rsid w:val="00004F8A"/>
    <w:rsid w:val="00007788"/>
    <w:rsid w:val="00010A3A"/>
    <w:rsid w:val="00011165"/>
    <w:rsid w:val="000115AA"/>
    <w:rsid w:val="00012FEF"/>
    <w:rsid w:val="00013F73"/>
    <w:rsid w:val="00016BA6"/>
    <w:rsid w:val="00017195"/>
    <w:rsid w:val="00017896"/>
    <w:rsid w:val="00024012"/>
    <w:rsid w:val="00025849"/>
    <w:rsid w:val="0002596D"/>
    <w:rsid w:val="000262CE"/>
    <w:rsid w:val="000348E8"/>
    <w:rsid w:val="000400D3"/>
    <w:rsid w:val="000413C1"/>
    <w:rsid w:val="00043F29"/>
    <w:rsid w:val="00045342"/>
    <w:rsid w:val="0004563C"/>
    <w:rsid w:val="0004700E"/>
    <w:rsid w:val="00051371"/>
    <w:rsid w:val="00055CC6"/>
    <w:rsid w:val="0005655A"/>
    <w:rsid w:val="000567D4"/>
    <w:rsid w:val="000604FE"/>
    <w:rsid w:val="00063090"/>
    <w:rsid w:val="00066595"/>
    <w:rsid w:val="000705DF"/>
    <w:rsid w:val="00073723"/>
    <w:rsid w:val="000749D2"/>
    <w:rsid w:val="00086532"/>
    <w:rsid w:val="000918B0"/>
    <w:rsid w:val="00092838"/>
    <w:rsid w:val="000933C7"/>
    <w:rsid w:val="0009463D"/>
    <w:rsid w:val="00094968"/>
    <w:rsid w:val="00094DD7"/>
    <w:rsid w:val="000A0BAC"/>
    <w:rsid w:val="000A1A9B"/>
    <w:rsid w:val="000A33E2"/>
    <w:rsid w:val="000A68A6"/>
    <w:rsid w:val="000A79BD"/>
    <w:rsid w:val="000A7C24"/>
    <w:rsid w:val="000B2536"/>
    <w:rsid w:val="000B4B5A"/>
    <w:rsid w:val="000B6672"/>
    <w:rsid w:val="000B7083"/>
    <w:rsid w:val="000B7513"/>
    <w:rsid w:val="000C45FF"/>
    <w:rsid w:val="000D248C"/>
    <w:rsid w:val="000D451B"/>
    <w:rsid w:val="000D4541"/>
    <w:rsid w:val="000D5692"/>
    <w:rsid w:val="000D5A25"/>
    <w:rsid w:val="000D64F0"/>
    <w:rsid w:val="000D77FF"/>
    <w:rsid w:val="000E051A"/>
    <w:rsid w:val="000E0732"/>
    <w:rsid w:val="000E1E79"/>
    <w:rsid w:val="000E3343"/>
    <w:rsid w:val="000E4D9A"/>
    <w:rsid w:val="000E6908"/>
    <w:rsid w:val="000F04DE"/>
    <w:rsid w:val="000F0937"/>
    <w:rsid w:val="000F554C"/>
    <w:rsid w:val="000F64EB"/>
    <w:rsid w:val="000F6595"/>
    <w:rsid w:val="001102EF"/>
    <w:rsid w:val="00110943"/>
    <w:rsid w:val="00114FDB"/>
    <w:rsid w:val="001161F5"/>
    <w:rsid w:val="001201F1"/>
    <w:rsid w:val="00122215"/>
    <w:rsid w:val="00124C3A"/>
    <w:rsid w:val="0012683C"/>
    <w:rsid w:val="00133541"/>
    <w:rsid w:val="00135696"/>
    <w:rsid w:val="0013646B"/>
    <w:rsid w:val="001370C9"/>
    <w:rsid w:val="00137BB1"/>
    <w:rsid w:val="00144FC3"/>
    <w:rsid w:val="00151453"/>
    <w:rsid w:val="001522FA"/>
    <w:rsid w:val="00152620"/>
    <w:rsid w:val="001526D5"/>
    <w:rsid w:val="001530A4"/>
    <w:rsid w:val="001541BE"/>
    <w:rsid w:val="00155B20"/>
    <w:rsid w:val="00156BFC"/>
    <w:rsid w:val="001576FF"/>
    <w:rsid w:val="001611D8"/>
    <w:rsid w:val="0016144B"/>
    <w:rsid w:val="00163BD7"/>
    <w:rsid w:val="0016400D"/>
    <w:rsid w:val="001641CC"/>
    <w:rsid w:val="0016452C"/>
    <w:rsid w:val="0016535C"/>
    <w:rsid w:val="00172855"/>
    <w:rsid w:val="00174734"/>
    <w:rsid w:val="00174A17"/>
    <w:rsid w:val="00175B52"/>
    <w:rsid w:val="00180112"/>
    <w:rsid w:val="00181D77"/>
    <w:rsid w:val="00182138"/>
    <w:rsid w:val="00183510"/>
    <w:rsid w:val="00190DC8"/>
    <w:rsid w:val="001916ED"/>
    <w:rsid w:val="001916F1"/>
    <w:rsid w:val="00191B77"/>
    <w:rsid w:val="00192505"/>
    <w:rsid w:val="00192E81"/>
    <w:rsid w:val="001949EE"/>
    <w:rsid w:val="00195FA5"/>
    <w:rsid w:val="00197129"/>
    <w:rsid w:val="001A019F"/>
    <w:rsid w:val="001A086F"/>
    <w:rsid w:val="001A1A93"/>
    <w:rsid w:val="001A3FB3"/>
    <w:rsid w:val="001A5885"/>
    <w:rsid w:val="001B0B9E"/>
    <w:rsid w:val="001B1228"/>
    <w:rsid w:val="001B6FA9"/>
    <w:rsid w:val="001C1772"/>
    <w:rsid w:val="001C4DCB"/>
    <w:rsid w:val="001C5516"/>
    <w:rsid w:val="001D1002"/>
    <w:rsid w:val="001D1EAC"/>
    <w:rsid w:val="001D2946"/>
    <w:rsid w:val="001D29B2"/>
    <w:rsid w:val="001D30A9"/>
    <w:rsid w:val="001D63C8"/>
    <w:rsid w:val="001D6A26"/>
    <w:rsid w:val="001E1F7E"/>
    <w:rsid w:val="001E28A8"/>
    <w:rsid w:val="001E2C37"/>
    <w:rsid w:val="001E31CE"/>
    <w:rsid w:val="001E4C0C"/>
    <w:rsid w:val="001E5829"/>
    <w:rsid w:val="001F0212"/>
    <w:rsid w:val="001F243B"/>
    <w:rsid w:val="001F5186"/>
    <w:rsid w:val="001F6704"/>
    <w:rsid w:val="001F7213"/>
    <w:rsid w:val="00200BC7"/>
    <w:rsid w:val="00201A18"/>
    <w:rsid w:val="00203306"/>
    <w:rsid w:val="0020349D"/>
    <w:rsid w:val="002039D1"/>
    <w:rsid w:val="00204D7B"/>
    <w:rsid w:val="002054B5"/>
    <w:rsid w:val="00206C78"/>
    <w:rsid w:val="0021323B"/>
    <w:rsid w:val="002134E0"/>
    <w:rsid w:val="00215507"/>
    <w:rsid w:val="00215E33"/>
    <w:rsid w:val="00215F2C"/>
    <w:rsid w:val="00217EE1"/>
    <w:rsid w:val="00217FBE"/>
    <w:rsid w:val="0022010F"/>
    <w:rsid w:val="00220D3C"/>
    <w:rsid w:val="00225436"/>
    <w:rsid w:val="00227C09"/>
    <w:rsid w:val="00233081"/>
    <w:rsid w:val="00236D04"/>
    <w:rsid w:val="0024160A"/>
    <w:rsid w:val="002434DC"/>
    <w:rsid w:val="00257057"/>
    <w:rsid w:val="00261DF8"/>
    <w:rsid w:val="002623D3"/>
    <w:rsid w:val="002649B0"/>
    <w:rsid w:val="0026767A"/>
    <w:rsid w:val="00267989"/>
    <w:rsid w:val="002705CB"/>
    <w:rsid w:val="002720DE"/>
    <w:rsid w:val="002724CE"/>
    <w:rsid w:val="0027333C"/>
    <w:rsid w:val="00275FC7"/>
    <w:rsid w:val="002777A9"/>
    <w:rsid w:val="002816E6"/>
    <w:rsid w:val="002819C6"/>
    <w:rsid w:val="002830BD"/>
    <w:rsid w:val="00283E66"/>
    <w:rsid w:val="00284556"/>
    <w:rsid w:val="00285115"/>
    <w:rsid w:val="00287C3D"/>
    <w:rsid w:val="002929A0"/>
    <w:rsid w:val="00292E99"/>
    <w:rsid w:val="00297AD2"/>
    <w:rsid w:val="002A0A33"/>
    <w:rsid w:val="002A1FB6"/>
    <w:rsid w:val="002A23CF"/>
    <w:rsid w:val="002A26DA"/>
    <w:rsid w:val="002A3FC7"/>
    <w:rsid w:val="002A47B0"/>
    <w:rsid w:val="002A6806"/>
    <w:rsid w:val="002B0E7E"/>
    <w:rsid w:val="002B27C0"/>
    <w:rsid w:val="002B2D33"/>
    <w:rsid w:val="002B58C6"/>
    <w:rsid w:val="002B6D2C"/>
    <w:rsid w:val="002B7482"/>
    <w:rsid w:val="002C033F"/>
    <w:rsid w:val="002C1727"/>
    <w:rsid w:val="002C29C0"/>
    <w:rsid w:val="002C31AC"/>
    <w:rsid w:val="002D04BC"/>
    <w:rsid w:val="002D2E40"/>
    <w:rsid w:val="002D54EB"/>
    <w:rsid w:val="002D6735"/>
    <w:rsid w:val="002D67B1"/>
    <w:rsid w:val="002E1CF6"/>
    <w:rsid w:val="002E2419"/>
    <w:rsid w:val="002E4072"/>
    <w:rsid w:val="002F341A"/>
    <w:rsid w:val="002F5520"/>
    <w:rsid w:val="002F7C32"/>
    <w:rsid w:val="003045AA"/>
    <w:rsid w:val="0030691F"/>
    <w:rsid w:val="00310BDB"/>
    <w:rsid w:val="00312E3A"/>
    <w:rsid w:val="00313621"/>
    <w:rsid w:val="00315709"/>
    <w:rsid w:val="00316E2E"/>
    <w:rsid w:val="00317733"/>
    <w:rsid w:val="00320A12"/>
    <w:rsid w:val="0032524E"/>
    <w:rsid w:val="0032685F"/>
    <w:rsid w:val="00326E68"/>
    <w:rsid w:val="003300C1"/>
    <w:rsid w:val="003319BA"/>
    <w:rsid w:val="003328B7"/>
    <w:rsid w:val="00333158"/>
    <w:rsid w:val="003342F9"/>
    <w:rsid w:val="00341AFD"/>
    <w:rsid w:val="00343C9C"/>
    <w:rsid w:val="0034600E"/>
    <w:rsid w:val="00347A77"/>
    <w:rsid w:val="00350B99"/>
    <w:rsid w:val="00352690"/>
    <w:rsid w:val="00360C3F"/>
    <w:rsid w:val="0036146E"/>
    <w:rsid w:val="00361491"/>
    <w:rsid w:val="00364544"/>
    <w:rsid w:val="00364A71"/>
    <w:rsid w:val="00364D02"/>
    <w:rsid w:val="00370C30"/>
    <w:rsid w:val="00376075"/>
    <w:rsid w:val="00377ED2"/>
    <w:rsid w:val="0038094A"/>
    <w:rsid w:val="00386FFC"/>
    <w:rsid w:val="003900AF"/>
    <w:rsid w:val="00390ACA"/>
    <w:rsid w:val="0039588F"/>
    <w:rsid w:val="00396545"/>
    <w:rsid w:val="003969A3"/>
    <w:rsid w:val="00396B5C"/>
    <w:rsid w:val="003A0A03"/>
    <w:rsid w:val="003A11A9"/>
    <w:rsid w:val="003A2750"/>
    <w:rsid w:val="003A6F5C"/>
    <w:rsid w:val="003A70D8"/>
    <w:rsid w:val="003B013C"/>
    <w:rsid w:val="003B0AB2"/>
    <w:rsid w:val="003B12CF"/>
    <w:rsid w:val="003B147B"/>
    <w:rsid w:val="003B1498"/>
    <w:rsid w:val="003B2415"/>
    <w:rsid w:val="003B2E5C"/>
    <w:rsid w:val="003B316D"/>
    <w:rsid w:val="003B57E3"/>
    <w:rsid w:val="003B702B"/>
    <w:rsid w:val="003C0624"/>
    <w:rsid w:val="003C4190"/>
    <w:rsid w:val="003D3A46"/>
    <w:rsid w:val="003D4E2A"/>
    <w:rsid w:val="003D6486"/>
    <w:rsid w:val="003D6509"/>
    <w:rsid w:val="003D67E6"/>
    <w:rsid w:val="003D6B91"/>
    <w:rsid w:val="003E1426"/>
    <w:rsid w:val="003E1508"/>
    <w:rsid w:val="003E48EB"/>
    <w:rsid w:val="003E4D41"/>
    <w:rsid w:val="003E51BF"/>
    <w:rsid w:val="003E6CB2"/>
    <w:rsid w:val="003E78CA"/>
    <w:rsid w:val="003F7024"/>
    <w:rsid w:val="003F7F7B"/>
    <w:rsid w:val="00400858"/>
    <w:rsid w:val="0040714A"/>
    <w:rsid w:val="004076A1"/>
    <w:rsid w:val="00410C04"/>
    <w:rsid w:val="00412A41"/>
    <w:rsid w:val="00413A53"/>
    <w:rsid w:val="00415834"/>
    <w:rsid w:val="00417370"/>
    <w:rsid w:val="004207AF"/>
    <w:rsid w:val="00421506"/>
    <w:rsid w:val="00421510"/>
    <w:rsid w:val="00423BBF"/>
    <w:rsid w:val="00427BB9"/>
    <w:rsid w:val="004304D3"/>
    <w:rsid w:val="004307A4"/>
    <w:rsid w:val="00430E4A"/>
    <w:rsid w:val="00432457"/>
    <w:rsid w:val="00432FD1"/>
    <w:rsid w:val="004350FC"/>
    <w:rsid w:val="00437537"/>
    <w:rsid w:val="00437F81"/>
    <w:rsid w:val="0044302C"/>
    <w:rsid w:val="0044354A"/>
    <w:rsid w:val="00444EF3"/>
    <w:rsid w:val="004466F6"/>
    <w:rsid w:val="00446921"/>
    <w:rsid w:val="0044729E"/>
    <w:rsid w:val="00454121"/>
    <w:rsid w:val="0046297F"/>
    <w:rsid w:val="004636FC"/>
    <w:rsid w:val="00463897"/>
    <w:rsid w:val="00464367"/>
    <w:rsid w:val="00464CF3"/>
    <w:rsid w:val="0046557F"/>
    <w:rsid w:val="004702C3"/>
    <w:rsid w:val="004708D2"/>
    <w:rsid w:val="00472B67"/>
    <w:rsid w:val="00472D08"/>
    <w:rsid w:val="00474737"/>
    <w:rsid w:val="004804EC"/>
    <w:rsid w:val="00480A86"/>
    <w:rsid w:val="00483192"/>
    <w:rsid w:val="00483369"/>
    <w:rsid w:val="004837AE"/>
    <w:rsid w:val="00483C47"/>
    <w:rsid w:val="00484237"/>
    <w:rsid w:val="00484375"/>
    <w:rsid w:val="004848F6"/>
    <w:rsid w:val="00490220"/>
    <w:rsid w:val="00492E52"/>
    <w:rsid w:val="0049549F"/>
    <w:rsid w:val="00495DE2"/>
    <w:rsid w:val="004A4671"/>
    <w:rsid w:val="004A6981"/>
    <w:rsid w:val="004A7749"/>
    <w:rsid w:val="004B0B9F"/>
    <w:rsid w:val="004C0E96"/>
    <w:rsid w:val="004C549A"/>
    <w:rsid w:val="004C75B7"/>
    <w:rsid w:val="004D0DC0"/>
    <w:rsid w:val="004D221B"/>
    <w:rsid w:val="004D3DE3"/>
    <w:rsid w:val="004D4A63"/>
    <w:rsid w:val="004D570B"/>
    <w:rsid w:val="004D5ABD"/>
    <w:rsid w:val="004E0668"/>
    <w:rsid w:val="004E3F06"/>
    <w:rsid w:val="004E48B3"/>
    <w:rsid w:val="004E5B7A"/>
    <w:rsid w:val="004E6DF4"/>
    <w:rsid w:val="004F0E0A"/>
    <w:rsid w:val="004F2B30"/>
    <w:rsid w:val="004F6942"/>
    <w:rsid w:val="0050092A"/>
    <w:rsid w:val="00501810"/>
    <w:rsid w:val="00502168"/>
    <w:rsid w:val="00502440"/>
    <w:rsid w:val="00506648"/>
    <w:rsid w:val="00510D9F"/>
    <w:rsid w:val="00511363"/>
    <w:rsid w:val="00512C25"/>
    <w:rsid w:val="00512FF7"/>
    <w:rsid w:val="00517520"/>
    <w:rsid w:val="0052079F"/>
    <w:rsid w:val="005222A8"/>
    <w:rsid w:val="00522F9E"/>
    <w:rsid w:val="00526F67"/>
    <w:rsid w:val="00527BFB"/>
    <w:rsid w:val="00532BD3"/>
    <w:rsid w:val="005359D2"/>
    <w:rsid w:val="00537701"/>
    <w:rsid w:val="00537AD8"/>
    <w:rsid w:val="0054271C"/>
    <w:rsid w:val="00543FFA"/>
    <w:rsid w:val="00544BB7"/>
    <w:rsid w:val="00547335"/>
    <w:rsid w:val="005479DC"/>
    <w:rsid w:val="00547C0E"/>
    <w:rsid w:val="00554067"/>
    <w:rsid w:val="005547F6"/>
    <w:rsid w:val="00554E5B"/>
    <w:rsid w:val="005568DB"/>
    <w:rsid w:val="005571A1"/>
    <w:rsid w:val="00561575"/>
    <w:rsid w:val="00564A60"/>
    <w:rsid w:val="00564F31"/>
    <w:rsid w:val="0056595D"/>
    <w:rsid w:val="00565E08"/>
    <w:rsid w:val="00566289"/>
    <w:rsid w:val="00574C89"/>
    <w:rsid w:val="0057721A"/>
    <w:rsid w:val="00580D5D"/>
    <w:rsid w:val="00585860"/>
    <w:rsid w:val="00592442"/>
    <w:rsid w:val="0059316D"/>
    <w:rsid w:val="00593213"/>
    <w:rsid w:val="00594210"/>
    <w:rsid w:val="0059530C"/>
    <w:rsid w:val="00596F81"/>
    <w:rsid w:val="005A190E"/>
    <w:rsid w:val="005A1A08"/>
    <w:rsid w:val="005A2BE6"/>
    <w:rsid w:val="005A41F3"/>
    <w:rsid w:val="005A6189"/>
    <w:rsid w:val="005A64B5"/>
    <w:rsid w:val="005A6D7F"/>
    <w:rsid w:val="005B4276"/>
    <w:rsid w:val="005B7392"/>
    <w:rsid w:val="005B74CB"/>
    <w:rsid w:val="005C3DE1"/>
    <w:rsid w:val="005C47B7"/>
    <w:rsid w:val="005C7A3D"/>
    <w:rsid w:val="005C7A95"/>
    <w:rsid w:val="005D0517"/>
    <w:rsid w:val="005D22B3"/>
    <w:rsid w:val="005D24E5"/>
    <w:rsid w:val="005D3866"/>
    <w:rsid w:val="005D7ADB"/>
    <w:rsid w:val="005D7D17"/>
    <w:rsid w:val="005E1270"/>
    <w:rsid w:val="005E52A3"/>
    <w:rsid w:val="005E60AC"/>
    <w:rsid w:val="005E646C"/>
    <w:rsid w:val="005E6E50"/>
    <w:rsid w:val="005F27D9"/>
    <w:rsid w:val="005F3193"/>
    <w:rsid w:val="005F5618"/>
    <w:rsid w:val="005F5E2A"/>
    <w:rsid w:val="005F63ED"/>
    <w:rsid w:val="005F6B62"/>
    <w:rsid w:val="005F7B22"/>
    <w:rsid w:val="00601A80"/>
    <w:rsid w:val="00603190"/>
    <w:rsid w:val="006060E0"/>
    <w:rsid w:val="0061140B"/>
    <w:rsid w:val="00616EB4"/>
    <w:rsid w:val="00617408"/>
    <w:rsid w:val="00617E6A"/>
    <w:rsid w:val="00617FFA"/>
    <w:rsid w:val="00621BDF"/>
    <w:rsid w:val="00623140"/>
    <w:rsid w:val="00623AA8"/>
    <w:rsid w:val="0062501C"/>
    <w:rsid w:val="00626E91"/>
    <w:rsid w:val="00630F1D"/>
    <w:rsid w:val="00631878"/>
    <w:rsid w:val="00633C8B"/>
    <w:rsid w:val="00640151"/>
    <w:rsid w:val="0064034A"/>
    <w:rsid w:val="00640E20"/>
    <w:rsid w:val="00641C20"/>
    <w:rsid w:val="00641FD2"/>
    <w:rsid w:val="006433A1"/>
    <w:rsid w:val="00645724"/>
    <w:rsid w:val="00646E6E"/>
    <w:rsid w:val="006509A9"/>
    <w:rsid w:val="00651E2B"/>
    <w:rsid w:val="006535A8"/>
    <w:rsid w:val="00656507"/>
    <w:rsid w:val="00663C39"/>
    <w:rsid w:val="0066456A"/>
    <w:rsid w:val="00665D5B"/>
    <w:rsid w:val="00666D9B"/>
    <w:rsid w:val="00673DD2"/>
    <w:rsid w:val="006749E6"/>
    <w:rsid w:val="006764DA"/>
    <w:rsid w:val="0068089F"/>
    <w:rsid w:val="00680B29"/>
    <w:rsid w:val="00682058"/>
    <w:rsid w:val="00682309"/>
    <w:rsid w:val="00685B75"/>
    <w:rsid w:val="006860CF"/>
    <w:rsid w:val="00686867"/>
    <w:rsid w:val="006868F4"/>
    <w:rsid w:val="00690D5D"/>
    <w:rsid w:val="00692512"/>
    <w:rsid w:val="006932C8"/>
    <w:rsid w:val="00693808"/>
    <w:rsid w:val="00693C5D"/>
    <w:rsid w:val="00693CDB"/>
    <w:rsid w:val="00694AB4"/>
    <w:rsid w:val="00694DA3"/>
    <w:rsid w:val="006A5474"/>
    <w:rsid w:val="006A5D86"/>
    <w:rsid w:val="006A5E6D"/>
    <w:rsid w:val="006A75CA"/>
    <w:rsid w:val="006B2357"/>
    <w:rsid w:val="006B480C"/>
    <w:rsid w:val="006B5334"/>
    <w:rsid w:val="006C0202"/>
    <w:rsid w:val="006C0690"/>
    <w:rsid w:val="006C4A10"/>
    <w:rsid w:val="006C5B60"/>
    <w:rsid w:val="006D1284"/>
    <w:rsid w:val="006D33F8"/>
    <w:rsid w:val="006D3E58"/>
    <w:rsid w:val="006D44FA"/>
    <w:rsid w:val="006D734A"/>
    <w:rsid w:val="006E2FAB"/>
    <w:rsid w:val="006E31C4"/>
    <w:rsid w:val="006E3A7A"/>
    <w:rsid w:val="006E3CE8"/>
    <w:rsid w:val="006E561A"/>
    <w:rsid w:val="006E659D"/>
    <w:rsid w:val="006F0042"/>
    <w:rsid w:val="006F2043"/>
    <w:rsid w:val="006F34E9"/>
    <w:rsid w:val="006F6E24"/>
    <w:rsid w:val="00701155"/>
    <w:rsid w:val="00701F59"/>
    <w:rsid w:val="00707207"/>
    <w:rsid w:val="00711426"/>
    <w:rsid w:val="00713B1B"/>
    <w:rsid w:val="00713E64"/>
    <w:rsid w:val="00716709"/>
    <w:rsid w:val="00722F03"/>
    <w:rsid w:val="00722F42"/>
    <w:rsid w:val="00725162"/>
    <w:rsid w:val="00727535"/>
    <w:rsid w:val="007301AD"/>
    <w:rsid w:val="00732E15"/>
    <w:rsid w:val="007415A0"/>
    <w:rsid w:val="0074749A"/>
    <w:rsid w:val="00747D72"/>
    <w:rsid w:val="007502A6"/>
    <w:rsid w:val="00751C0C"/>
    <w:rsid w:val="00754961"/>
    <w:rsid w:val="00756325"/>
    <w:rsid w:val="007570C7"/>
    <w:rsid w:val="007607FB"/>
    <w:rsid w:val="00760E40"/>
    <w:rsid w:val="007624E3"/>
    <w:rsid w:val="007628AE"/>
    <w:rsid w:val="00766346"/>
    <w:rsid w:val="007729CA"/>
    <w:rsid w:val="0077327F"/>
    <w:rsid w:val="007752A5"/>
    <w:rsid w:val="007807F6"/>
    <w:rsid w:val="00781854"/>
    <w:rsid w:val="00786327"/>
    <w:rsid w:val="0079177E"/>
    <w:rsid w:val="00793CDA"/>
    <w:rsid w:val="00794D60"/>
    <w:rsid w:val="00794E82"/>
    <w:rsid w:val="00795516"/>
    <w:rsid w:val="00797EBF"/>
    <w:rsid w:val="007A284A"/>
    <w:rsid w:val="007A2B75"/>
    <w:rsid w:val="007A2FE6"/>
    <w:rsid w:val="007A310F"/>
    <w:rsid w:val="007A3598"/>
    <w:rsid w:val="007A66CB"/>
    <w:rsid w:val="007A7275"/>
    <w:rsid w:val="007A7B3B"/>
    <w:rsid w:val="007B0C8F"/>
    <w:rsid w:val="007B362F"/>
    <w:rsid w:val="007B6FDD"/>
    <w:rsid w:val="007C06E9"/>
    <w:rsid w:val="007C2BB8"/>
    <w:rsid w:val="007C3B83"/>
    <w:rsid w:val="007C5BD3"/>
    <w:rsid w:val="007C6301"/>
    <w:rsid w:val="007D02DC"/>
    <w:rsid w:val="007D3A36"/>
    <w:rsid w:val="007D505D"/>
    <w:rsid w:val="007E0984"/>
    <w:rsid w:val="007E2825"/>
    <w:rsid w:val="007E40C0"/>
    <w:rsid w:val="007E4F1E"/>
    <w:rsid w:val="007E60B1"/>
    <w:rsid w:val="007E6F12"/>
    <w:rsid w:val="007F1143"/>
    <w:rsid w:val="007F4142"/>
    <w:rsid w:val="007F72B0"/>
    <w:rsid w:val="00800E55"/>
    <w:rsid w:val="00801137"/>
    <w:rsid w:val="00801943"/>
    <w:rsid w:val="00804BBE"/>
    <w:rsid w:val="008053BE"/>
    <w:rsid w:val="00805858"/>
    <w:rsid w:val="008063B1"/>
    <w:rsid w:val="00806993"/>
    <w:rsid w:val="00806D2B"/>
    <w:rsid w:val="008112CE"/>
    <w:rsid w:val="008118A6"/>
    <w:rsid w:val="008135C3"/>
    <w:rsid w:val="008136E6"/>
    <w:rsid w:val="00813D5D"/>
    <w:rsid w:val="008143B3"/>
    <w:rsid w:val="0082211B"/>
    <w:rsid w:val="00823870"/>
    <w:rsid w:val="00824B72"/>
    <w:rsid w:val="0082521B"/>
    <w:rsid w:val="00825702"/>
    <w:rsid w:val="0082591F"/>
    <w:rsid w:val="00826A1D"/>
    <w:rsid w:val="008277EE"/>
    <w:rsid w:val="008314BE"/>
    <w:rsid w:val="00833B14"/>
    <w:rsid w:val="00834B74"/>
    <w:rsid w:val="00834CE8"/>
    <w:rsid w:val="008351BC"/>
    <w:rsid w:val="008373F3"/>
    <w:rsid w:val="00837787"/>
    <w:rsid w:val="00840933"/>
    <w:rsid w:val="0084314A"/>
    <w:rsid w:val="00846010"/>
    <w:rsid w:val="0084607F"/>
    <w:rsid w:val="00850CE6"/>
    <w:rsid w:val="00851FCA"/>
    <w:rsid w:val="00852B0D"/>
    <w:rsid w:val="00857AB3"/>
    <w:rsid w:val="0086270B"/>
    <w:rsid w:val="00862E76"/>
    <w:rsid w:val="00863104"/>
    <w:rsid w:val="008661E6"/>
    <w:rsid w:val="00874C0C"/>
    <w:rsid w:val="008755DF"/>
    <w:rsid w:val="00876178"/>
    <w:rsid w:val="0087654A"/>
    <w:rsid w:val="00877837"/>
    <w:rsid w:val="008801EA"/>
    <w:rsid w:val="00881C82"/>
    <w:rsid w:val="00881D8E"/>
    <w:rsid w:val="00882E06"/>
    <w:rsid w:val="00884BF9"/>
    <w:rsid w:val="0088590D"/>
    <w:rsid w:val="0088652F"/>
    <w:rsid w:val="00886716"/>
    <w:rsid w:val="0089758B"/>
    <w:rsid w:val="008976AB"/>
    <w:rsid w:val="00897D9A"/>
    <w:rsid w:val="008A1C95"/>
    <w:rsid w:val="008A2E48"/>
    <w:rsid w:val="008A3CE5"/>
    <w:rsid w:val="008A6758"/>
    <w:rsid w:val="008B1180"/>
    <w:rsid w:val="008B196B"/>
    <w:rsid w:val="008B3854"/>
    <w:rsid w:val="008B4159"/>
    <w:rsid w:val="008B590F"/>
    <w:rsid w:val="008B788A"/>
    <w:rsid w:val="008C002B"/>
    <w:rsid w:val="008C068F"/>
    <w:rsid w:val="008C0868"/>
    <w:rsid w:val="008C55A1"/>
    <w:rsid w:val="008C6303"/>
    <w:rsid w:val="008C6332"/>
    <w:rsid w:val="008C775E"/>
    <w:rsid w:val="008D1090"/>
    <w:rsid w:val="008D2FE0"/>
    <w:rsid w:val="008D6122"/>
    <w:rsid w:val="008E0E10"/>
    <w:rsid w:val="008E2D0A"/>
    <w:rsid w:val="008E3B9C"/>
    <w:rsid w:val="008E4040"/>
    <w:rsid w:val="008E4CE8"/>
    <w:rsid w:val="008E4D7E"/>
    <w:rsid w:val="008E50D1"/>
    <w:rsid w:val="008E563A"/>
    <w:rsid w:val="008F065C"/>
    <w:rsid w:val="008F0E57"/>
    <w:rsid w:val="008F187A"/>
    <w:rsid w:val="008F2EED"/>
    <w:rsid w:val="008F2F5B"/>
    <w:rsid w:val="008F3115"/>
    <w:rsid w:val="008F55B0"/>
    <w:rsid w:val="008F7C8C"/>
    <w:rsid w:val="00900A08"/>
    <w:rsid w:val="00900EF0"/>
    <w:rsid w:val="0090690D"/>
    <w:rsid w:val="00910267"/>
    <w:rsid w:val="00914BA2"/>
    <w:rsid w:val="00914E4A"/>
    <w:rsid w:val="0092008A"/>
    <w:rsid w:val="0092561E"/>
    <w:rsid w:val="00927E3F"/>
    <w:rsid w:val="00930483"/>
    <w:rsid w:val="009320AD"/>
    <w:rsid w:val="009354CF"/>
    <w:rsid w:val="00936A37"/>
    <w:rsid w:val="00936B3C"/>
    <w:rsid w:val="00937773"/>
    <w:rsid w:val="00937C33"/>
    <w:rsid w:val="009408D5"/>
    <w:rsid w:val="009423D6"/>
    <w:rsid w:val="009442F6"/>
    <w:rsid w:val="00946D96"/>
    <w:rsid w:val="00947D4E"/>
    <w:rsid w:val="0095192A"/>
    <w:rsid w:val="00951DBE"/>
    <w:rsid w:val="009561D6"/>
    <w:rsid w:val="00963DE9"/>
    <w:rsid w:val="009644C0"/>
    <w:rsid w:val="00965D78"/>
    <w:rsid w:val="009662C8"/>
    <w:rsid w:val="0096724F"/>
    <w:rsid w:val="00967A4A"/>
    <w:rsid w:val="00970932"/>
    <w:rsid w:val="00970A4B"/>
    <w:rsid w:val="00974D7C"/>
    <w:rsid w:val="009750CC"/>
    <w:rsid w:val="00977BD7"/>
    <w:rsid w:val="009861CC"/>
    <w:rsid w:val="00990C46"/>
    <w:rsid w:val="0099307F"/>
    <w:rsid w:val="009948DD"/>
    <w:rsid w:val="00997143"/>
    <w:rsid w:val="00997A64"/>
    <w:rsid w:val="009A24CD"/>
    <w:rsid w:val="009A2FCC"/>
    <w:rsid w:val="009A3524"/>
    <w:rsid w:val="009A3560"/>
    <w:rsid w:val="009A44AF"/>
    <w:rsid w:val="009A4A02"/>
    <w:rsid w:val="009B586D"/>
    <w:rsid w:val="009B69C9"/>
    <w:rsid w:val="009C1C59"/>
    <w:rsid w:val="009C3FEE"/>
    <w:rsid w:val="009C61F9"/>
    <w:rsid w:val="009C7D17"/>
    <w:rsid w:val="009C7FE8"/>
    <w:rsid w:val="009D0085"/>
    <w:rsid w:val="009D2FCD"/>
    <w:rsid w:val="009D70ED"/>
    <w:rsid w:val="009E2491"/>
    <w:rsid w:val="009E26B5"/>
    <w:rsid w:val="009E281C"/>
    <w:rsid w:val="009E5493"/>
    <w:rsid w:val="009E55EC"/>
    <w:rsid w:val="009E584B"/>
    <w:rsid w:val="009E67A5"/>
    <w:rsid w:val="009F07F3"/>
    <w:rsid w:val="009F1A73"/>
    <w:rsid w:val="009F1ED3"/>
    <w:rsid w:val="009F2E3C"/>
    <w:rsid w:val="009F461D"/>
    <w:rsid w:val="00A002AB"/>
    <w:rsid w:val="00A00B09"/>
    <w:rsid w:val="00A02BC8"/>
    <w:rsid w:val="00A0456A"/>
    <w:rsid w:val="00A055A0"/>
    <w:rsid w:val="00A0585B"/>
    <w:rsid w:val="00A05CD1"/>
    <w:rsid w:val="00A1016B"/>
    <w:rsid w:val="00A11BD0"/>
    <w:rsid w:val="00A1383C"/>
    <w:rsid w:val="00A15944"/>
    <w:rsid w:val="00A15E55"/>
    <w:rsid w:val="00A1684E"/>
    <w:rsid w:val="00A21606"/>
    <w:rsid w:val="00A271D3"/>
    <w:rsid w:val="00A273EC"/>
    <w:rsid w:val="00A27F48"/>
    <w:rsid w:val="00A311CB"/>
    <w:rsid w:val="00A319BC"/>
    <w:rsid w:val="00A32F53"/>
    <w:rsid w:val="00A37882"/>
    <w:rsid w:val="00A37D5B"/>
    <w:rsid w:val="00A433C2"/>
    <w:rsid w:val="00A44FF4"/>
    <w:rsid w:val="00A50A15"/>
    <w:rsid w:val="00A50EA1"/>
    <w:rsid w:val="00A5581E"/>
    <w:rsid w:val="00A57CF5"/>
    <w:rsid w:val="00A60374"/>
    <w:rsid w:val="00A64C83"/>
    <w:rsid w:val="00A65281"/>
    <w:rsid w:val="00A65F67"/>
    <w:rsid w:val="00A72912"/>
    <w:rsid w:val="00A735B8"/>
    <w:rsid w:val="00A74014"/>
    <w:rsid w:val="00A74ADC"/>
    <w:rsid w:val="00A74E2D"/>
    <w:rsid w:val="00A80C48"/>
    <w:rsid w:val="00A82EF7"/>
    <w:rsid w:val="00A83A2C"/>
    <w:rsid w:val="00A84172"/>
    <w:rsid w:val="00A85D4A"/>
    <w:rsid w:val="00A862A0"/>
    <w:rsid w:val="00A9055F"/>
    <w:rsid w:val="00A92D15"/>
    <w:rsid w:val="00A93643"/>
    <w:rsid w:val="00A93CCE"/>
    <w:rsid w:val="00A94985"/>
    <w:rsid w:val="00A95C1E"/>
    <w:rsid w:val="00A95EBF"/>
    <w:rsid w:val="00AA33F1"/>
    <w:rsid w:val="00AA4339"/>
    <w:rsid w:val="00AA5E4F"/>
    <w:rsid w:val="00AA6360"/>
    <w:rsid w:val="00AA7533"/>
    <w:rsid w:val="00AA75E4"/>
    <w:rsid w:val="00AB5BD4"/>
    <w:rsid w:val="00AB6EFD"/>
    <w:rsid w:val="00AC03DA"/>
    <w:rsid w:val="00AC1F7D"/>
    <w:rsid w:val="00AC2943"/>
    <w:rsid w:val="00AC402B"/>
    <w:rsid w:val="00AC4C6E"/>
    <w:rsid w:val="00AC6831"/>
    <w:rsid w:val="00AD3C4C"/>
    <w:rsid w:val="00AD3CF1"/>
    <w:rsid w:val="00AD5ACD"/>
    <w:rsid w:val="00AD61D1"/>
    <w:rsid w:val="00AD620C"/>
    <w:rsid w:val="00AD6E22"/>
    <w:rsid w:val="00AD729B"/>
    <w:rsid w:val="00AE04C2"/>
    <w:rsid w:val="00AE1ADD"/>
    <w:rsid w:val="00AE4372"/>
    <w:rsid w:val="00AE7E3B"/>
    <w:rsid w:val="00AF04E2"/>
    <w:rsid w:val="00B006C6"/>
    <w:rsid w:val="00B015DC"/>
    <w:rsid w:val="00B017F6"/>
    <w:rsid w:val="00B01951"/>
    <w:rsid w:val="00B02977"/>
    <w:rsid w:val="00B0298D"/>
    <w:rsid w:val="00B031A8"/>
    <w:rsid w:val="00B032F8"/>
    <w:rsid w:val="00B035B3"/>
    <w:rsid w:val="00B07FC3"/>
    <w:rsid w:val="00B1039A"/>
    <w:rsid w:val="00B1394A"/>
    <w:rsid w:val="00B15729"/>
    <w:rsid w:val="00B21E2A"/>
    <w:rsid w:val="00B23DCC"/>
    <w:rsid w:val="00B23FC7"/>
    <w:rsid w:val="00B26A67"/>
    <w:rsid w:val="00B26DD5"/>
    <w:rsid w:val="00B27F5F"/>
    <w:rsid w:val="00B319F8"/>
    <w:rsid w:val="00B3240D"/>
    <w:rsid w:val="00B32C56"/>
    <w:rsid w:val="00B3670E"/>
    <w:rsid w:val="00B40746"/>
    <w:rsid w:val="00B40BDF"/>
    <w:rsid w:val="00B4293E"/>
    <w:rsid w:val="00B46F6A"/>
    <w:rsid w:val="00B47D06"/>
    <w:rsid w:val="00B541A3"/>
    <w:rsid w:val="00B5591A"/>
    <w:rsid w:val="00B579AD"/>
    <w:rsid w:val="00B600F3"/>
    <w:rsid w:val="00B6366A"/>
    <w:rsid w:val="00B64B92"/>
    <w:rsid w:val="00B6752D"/>
    <w:rsid w:val="00B7019B"/>
    <w:rsid w:val="00B7233E"/>
    <w:rsid w:val="00B7341E"/>
    <w:rsid w:val="00B73FF6"/>
    <w:rsid w:val="00B746AE"/>
    <w:rsid w:val="00B7496F"/>
    <w:rsid w:val="00B7516E"/>
    <w:rsid w:val="00B75902"/>
    <w:rsid w:val="00B81371"/>
    <w:rsid w:val="00B8299D"/>
    <w:rsid w:val="00B8429C"/>
    <w:rsid w:val="00B85B69"/>
    <w:rsid w:val="00B86C02"/>
    <w:rsid w:val="00B93A4E"/>
    <w:rsid w:val="00B977BB"/>
    <w:rsid w:val="00BA4A88"/>
    <w:rsid w:val="00BA56AD"/>
    <w:rsid w:val="00BB0244"/>
    <w:rsid w:val="00BB3DD1"/>
    <w:rsid w:val="00BB5502"/>
    <w:rsid w:val="00BB6EE2"/>
    <w:rsid w:val="00BC056A"/>
    <w:rsid w:val="00BC69F7"/>
    <w:rsid w:val="00BD1C00"/>
    <w:rsid w:val="00BD1F97"/>
    <w:rsid w:val="00BD29D2"/>
    <w:rsid w:val="00BE06FD"/>
    <w:rsid w:val="00BE079C"/>
    <w:rsid w:val="00BE12AC"/>
    <w:rsid w:val="00BE1FFC"/>
    <w:rsid w:val="00BE3EA0"/>
    <w:rsid w:val="00BE5581"/>
    <w:rsid w:val="00BE5FC0"/>
    <w:rsid w:val="00BF0496"/>
    <w:rsid w:val="00BF13E3"/>
    <w:rsid w:val="00BF1884"/>
    <w:rsid w:val="00BF2A3D"/>
    <w:rsid w:val="00BF5A34"/>
    <w:rsid w:val="00BF7564"/>
    <w:rsid w:val="00BF7BE4"/>
    <w:rsid w:val="00BF7C9C"/>
    <w:rsid w:val="00C0179C"/>
    <w:rsid w:val="00C03C1A"/>
    <w:rsid w:val="00C070A2"/>
    <w:rsid w:val="00C07426"/>
    <w:rsid w:val="00C1124E"/>
    <w:rsid w:val="00C13451"/>
    <w:rsid w:val="00C16529"/>
    <w:rsid w:val="00C2246E"/>
    <w:rsid w:val="00C226FB"/>
    <w:rsid w:val="00C22E11"/>
    <w:rsid w:val="00C242CF"/>
    <w:rsid w:val="00C24CD2"/>
    <w:rsid w:val="00C32629"/>
    <w:rsid w:val="00C3423F"/>
    <w:rsid w:val="00C35791"/>
    <w:rsid w:val="00C3631F"/>
    <w:rsid w:val="00C4171F"/>
    <w:rsid w:val="00C41B50"/>
    <w:rsid w:val="00C42F6B"/>
    <w:rsid w:val="00C43475"/>
    <w:rsid w:val="00C43B5C"/>
    <w:rsid w:val="00C46412"/>
    <w:rsid w:val="00C47A2D"/>
    <w:rsid w:val="00C47D05"/>
    <w:rsid w:val="00C50309"/>
    <w:rsid w:val="00C5223D"/>
    <w:rsid w:val="00C5682F"/>
    <w:rsid w:val="00C61FF2"/>
    <w:rsid w:val="00C62630"/>
    <w:rsid w:val="00C64A3B"/>
    <w:rsid w:val="00C6605D"/>
    <w:rsid w:val="00C6716D"/>
    <w:rsid w:val="00C71B51"/>
    <w:rsid w:val="00C7374E"/>
    <w:rsid w:val="00C73E15"/>
    <w:rsid w:val="00C762D0"/>
    <w:rsid w:val="00C76825"/>
    <w:rsid w:val="00C8238F"/>
    <w:rsid w:val="00C85E28"/>
    <w:rsid w:val="00C87E4A"/>
    <w:rsid w:val="00C90931"/>
    <w:rsid w:val="00C91163"/>
    <w:rsid w:val="00C9511E"/>
    <w:rsid w:val="00C96911"/>
    <w:rsid w:val="00CA0877"/>
    <w:rsid w:val="00CA2B53"/>
    <w:rsid w:val="00CA55EE"/>
    <w:rsid w:val="00CA7527"/>
    <w:rsid w:val="00CB02DC"/>
    <w:rsid w:val="00CB0352"/>
    <w:rsid w:val="00CB40C3"/>
    <w:rsid w:val="00CC027A"/>
    <w:rsid w:val="00CC0536"/>
    <w:rsid w:val="00CC197C"/>
    <w:rsid w:val="00CC3750"/>
    <w:rsid w:val="00CC6AE5"/>
    <w:rsid w:val="00CC7C96"/>
    <w:rsid w:val="00CD0787"/>
    <w:rsid w:val="00CD6A17"/>
    <w:rsid w:val="00CD75DA"/>
    <w:rsid w:val="00CE704A"/>
    <w:rsid w:val="00CF0389"/>
    <w:rsid w:val="00CF3E32"/>
    <w:rsid w:val="00CF6249"/>
    <w:rsid w:val="00CF6A47"/>
    <w:rsid w:val="00D01ED2"/>
    <w:rsid w:val="00D02783"/>
    <w:rsid w:val="00D033C0"/>
    <w:rsid w:val="00D06D74"/>
    <w:rsid w:val="00D1295E"/>
    <w:rsid w:val="00D17AD0"/>
    <w:rsid w:val="00D17C3F"/>
    <w:rsid w:val="00D212A2"/>
    <w:rsid w:val="00D21DEB"/>
    <w:rsid w:val="00D24727"/>
    <w:rsid w:val="00D2743C"/>
    <w:rsid w:val="00D27E5F"/>
    <w:rsid w:val="00D309E1"/>
    <w:rsid w:val="00D324A9"/>
    <w:rsid w:val="00D35026"/>
    <w:rsid w:val="00D366A5"/>
    <w:rsid w:val="00D42C8E"/>
    <w:rsid w:val="00D42EDA"/>
    <w:rsid w:val="00D435A4"/>
    <w:rsid w:val="00D45E4F"/>
    <w:rsid w:val="00D461FA"/>
    <w:rsid w:val="00D47F72"/>
    <w:rsid w:val="00D52E6A"/>
    <w:rsid w:val="00D534FC"/>
    <w:rsid w:val="00D55023"/>
    <w:rsid w:val="00D553B8"/>
    <w:rsid w:val="00D608EB"/>
    <w:rsid w:val="00D614A1"/>
    <w:rsid w:val="00D63C66"/>
    <w:rsid w:val="00D667DC"/>
    <w:rsid w:val="00D708BF"/>
    <w:rsid w:val="00D754FF"/>
    <w:rsid w:val="00D76095"/>
    <w:rsid w:val="00D77E54"/>
    <w:rsid w:val="00D800E1"/>
    <w:rsid w:val="00D818B3"/>
    <w:rsid w:val="00D825D7"/>
    <w:rsid w:val="00D82F3E"/>
    <w:rsid w:val="00D83ED1"/>
    <w:rsid w:val="00D8526D"/>
    <w:rsid w:val="00D85BCD"/>
    <w:rsid w:val="00D8754E"/>
    <w:rsid w:val="00D87932"/>
    <w:rsid w:val="00D91C1B"/>
    <w:rsid w:val="00D92A60"/>
    <w:rsid w:val="00D95550"/>
    <w:rsid w:val="00D963B6"/>
    <w:rsid w:val="00D96E3A"/>
    <w:rsid w:val="00D978DA"/>
    <w:rsid w:val="00DA19D8"/>
    <w:rsid w:val="00DB0B15"/>
    <w:rsid w:val="00DB2849"/>
    <w:rsid w:val="00DB5953"/>
    <w:rsid w:val="00DC02DB"/>
    <w:rsid w:val="00DC03AF"/>
    <w:rsid w:val="00DC4520"/>
    <w:rsid w:val="00DC4604"/>
    <w:rsid w:val="00DC4C23"/>
    <w:rsid w:val="00DC5E7A"/>
    <w:rsid w:val="00DC7053"/>
    <w:rsid w:val="00DC7A7C"/>
    <w:rsid w:val="00DD04DD"/>
    <w:rsid w:val="00DD540D"/>
    <w:rsid w:val="00DD6FB0"/>
    <w:rsid w:val="00DE00D7"/>
    <w:rsid w:val="00DF40D2"/>
    <w:rsid w:val="00DF6134"/>
    <w:rsid w:val="00DF7269"/>
    <w:rsid w:val="00DF7ED6"/>
    <w:rsid w:val="00E00525"/>
    <w:rsid w:val="00E00875"/>
    <w:rsid w:val="00E01F9A"/>
    <w:rsid w:val="00E02113"/>
    <w:rsid w:val="00E02324"/>
    <w:rsid w:val="00E0279F"/>
    <w:rsid w:val="00E0286C"/>
    <w:rsid w:val="00E0353F"/>
    <w:rsid w:val="00E0487C"/>
    <w:rsid w:val="00E100CF"/>
    <w:rsid w:val="00E10185"/>
    <w:rsid w:val="00E10779"/>
    <w:rsid w:val="00E1085B"/>
    <w:rsid w:val="00E1213E"/>
    <w:rsid w:val="00E20A7C"/>
    <w:rsid w:val="00E24CA9"/>
    <w:rsid w:val="00E25F5F"/>
    <w:rsid w:val="00E27181"/>
    <w:rsid w:val="00E27A39"/>
    <w:rsid w:val="00E332FD"/>
    <w:rsid w:val="00E34586"/>
    <w:rsid w:val="00E34CC3"/>
    <w:rsid w:val="00E43008"/>
    <w:rsid w:val="00E451AD"/>
    <w:rsid w:val="00E502B1"/>
    <w:rsid w:val="00E53842"/>
    <w:rsid w:val="00E53856"/>
    <w:rsid w:val="00E555C8"/>
    <w:rsid w:val="00E55624"/>
    <w:rsid w:val="00E55AB5"/>
    <w:rsid w:val="00E562F4"/>
    <w:rsid w:val="00E56940"/>
    <w:rsid w:val="00E57799"/>
    <w:rsid w:val="00E60EFB"/>
    <w:rsid w:val="00E64BC2"/>
    <w:rsid w:val="00E64C0F"/>
    <w:rsid w:val="00E65661"/>
    <w:rsid w:val="00E66715"/>
    <w:rsid w:val="00E764C7"/>
    <w:rsid w:val="00E7699E"/>
    <w:rsid w:val="00E81BBA"/>
    <w:rsid w:val="00E83456"/>
    <w:rsid w:val="00E907DE"/>
    <w:rsid w:val="00E922F2"/>
    <w:rsid w:val="00E936B4"/>
    <w:rsid w:val="00E93914"/>
    <w:rsid w:val="00E955F3"/>
    <w:rsid w:val="00E9587E"/>
    <w:rsid w:val="00EA0637"/>
    <w:rsid w:val="00EA08BA"/>
    <w:rsid w:val="00EA3A60"/>
    <w:rsid w:val="00EA771E"/>
    <w:rsid w:val="00EB07CA"/>
    <w:rsid w:val="00EB15E6"/>
    <w:rsid w:val="00EB1D17"/>
    <w:rsid w:val="00EB1E5E"/>
    <w:rsid w:val="00EB3D73"/>
    <w:rsid w:val="00EB4023"/>
    <w:rsid w:val="00EB46C9"/>
    <w:rsid w:val="00EB51CB"/>
    <w:rsid w:val="00EB6720"/>
    <w:rsid w:val="00EB6FAB"/>
    <w:rsid w:val="00EC1C7B"/>
    <w:rsid w:val="00EC21CC"/>
    <w:rsid w:val="00EC244A"/>
    <w:rsid w:val="00EC5A74"/>
    <w:rsid w:val="00EC6DF8"/>
    <w:rsid w:val="00ED0972"/>
    <w:rsid w:val="00ED2A02"/>
    <w:rsid w:val="00ED3714"/>
    <w:rsid w:val="00ED72EB"/>
    <w:rsid w:val="00EE2D92"/>
    <w:rsid w:val="00EE42EC"/>
    <w:rsid w:val="00EE42F7"/>
    <w:rsid w:val="00EE69FE"/>
    <w:rsid w:val="00EE752E"/>
    <w:rsid w:val="00EF20BF"/>
    <w:rsid w:val="00EF3127"/>
    <w:rsid w:val="00EF5DA8"/>
    <w:rsid w:val="00EF726D"/>
    <w:rsid w:val="00F0381E"/>
    <w:rsid w:val="00F042E8"/>
    <w:rsid w:val="00F04766"/>
    <w:rsid w:val="00F04959"/>
    <w:rsid w:val="00F05A69"/>
    <w:rsid w:val="00F06C01"/>
    <w:rsid w:val="00F06E99"/>
    <w:rsid w:val="00F071B8"/>
    <w:rsid w:val="00F10F07"/>
    <w:rsid w:val="00F127A4"/>
    <w:rsid w:val="00F15818"/>
    <w:rsid w:val="00F15CFE"/>
    <w:rsid w:val="00F15F7C"/>
    <w:rsid w:val="00F16280"/>
    <w:rsid w:val="00F20D10"/>
    <w:rsid w:val="00F21685"/>
    <w:rsid w:val="00F22189"/>
    <w:rsid w:val="00F23E87"/>
    <w:rsid w:val="00F23F75"/>
    <w:rsid w:val="00F2441F"/>
    <w:rsid w:val="00F2474D"/>
    <w:rsid w:val="00F2738F"/>
    <w:rsid w:val="00F32277"/>
    <w:rsid w:val="00F34445"/>
    <w:rsid w:val="00F346EE"/>
    <w:rsid w:val="00F4206B"/>
    <w:rsid w:val="00F429EE"/>
    <w:rsid w:val="00F44373"/>
    <w:rsid w:val="00F45E3E"/>
    <w:rsid w:val="00F461C5"/>
    <w:rsid w:val="00F47901"/>
    <w:rsid w:val="00F5060A"/>
    <w:rsid w:val="00F60939"/>
    <w:rsid w:val="00F613D5"/>
    <w:rsid w:val="00F6150A"/>
    <w:rsid w:val="00F6160D"/>
    <w:rsid w:val="00F619F9"/>
    <w:rsid w:val="00F62646"/>
    <w:rsid w:val="00F65701"/>
    <w:rsid w:val="00F65ED7"/>
    <w:rsid w:val="00F6600E"/>
    <w:rsid w:val="00F661E1"/>
    <w:rsid w:val="00F66662"/>
    <w:rsid w:val="00F67C1B"/>
    <w:rsid w:val="00F704F9"/>
    <w:rsid w:val="00F72314"/>
    <w:rsid w:val="00F72336"/>
    <w:rsid w:val="00F73A4F"/>
    <w:rsid w:val="00F74063"/>
    <w:rsid w:val="00F746DB"/>
    <w:rsid w:val="00F75248"/>
    <w:rsid w:val="00F768D3"/>
    <w:rsid w:val="00F76F56"/>
    <w:rsid w:val="00F807A8"/>
    <w:rsid w:val="00F808E9"/>
    <w:rsid w:val="00F83AC5"/>
    <w:rsid w:val="00F84307"/>
    <w:rsid w:val="00F9157E"/>
    <w:rsid w:val="00F9189B"/>
    <w:rsid w:val="00F924FD"/>
    <w:rsid w:val="00F93A84"/>
    <w:rsid w:val="00F94425"/>
    <w:rsid w:val="00F94C78"/>
    <w:rsid w:val="00FA1141"/>
    <w:rsid w:val="00FA18B9"/>
    <w:rsid w:val="00FA42E4"/>
    <w:rsid w:val="00FA63CE"/>
    <w:rsid w:val="00FB2EF2"/>
    <w:rsid w:val="00FB3CF5"/>
    <w:rsid w:val="00FB413D"/>
    <w:rsid w:val="00FB7C00"/>
    <w:rsid w:val="00FC19B2"/>
    <w:rsid w:val="00FC1DDC"/>
    <w:rsid w:val="00FC3A2D"/>
    <w:rsid w:val="00FC59E6"/>
    <w:rsid w:val="00FC634D"/>
    <w:rsid w:val="00FC647A"/>
    <w:rsid w:val="00FD13FE"/>
    <w:rsid w:val="00FD3F30"/>
    <w:rsid w:val="00FD4807"/>
    <w:rsid w:val="00FD63F6"/>
    <w:rsid w:val="00FE0953"/>
    <w:rsid w:val="00FE3C79"/>
    <w:rsid w:val="00FF05F2"/>
    <w:rsid w:val="00FF1A51"/>
    <w:rsid w:val="00FF2EA9"/>
    <w:rsid w:val="00FF65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2">
      <o:colormru v:ext="edit" colors="#690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Body Text" w:uiPriority="99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20D3C"/>
    <w:pPr>
      <w:spacing w:line="480" w:lineRule="auto"/>
    </w:pPr>
    <w:rPr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qFormat/>
    <w:rsid w:val="00220D3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220D3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220D3C"/>
    <w:pPr>
      <w:keepNext/>
      <w:spacing w:line="240" w:lineRule="auto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6D44FA"/>
    <w:pPr>
      <w:keepNext/>
      <w:spacing w:after="200" w:line="276" w:lineRule="auto"/>
      <w:jc w:val="center"/>
      <w:outlineLvl w:val="3"/>
    </w:pPr>
    <w:rPr>
      <w:rFonts w:asciiTheme="minorHAnsi" w:eastAsiaTheme="minorHAnsi" w:hAnsiTheme="minorHAnsi" w:cstheme="minorBidi"/>
      <w:i/>
      <w:iCs/>
      <w:sz w:val="22"/>
      <w:szCs w:val="22"/>
      <w:lang w:val="fr-FR"/>
    </w:rPr>
  </w:style>
  <w:style w:type="paragraph" w:styleId="berschrift5">
    <w:name w:val="heading 5"/>
    <w:basedOn w:val="Standard"/>
    <w:next w:val="Standard"/>
    <w:link w:val="berschrift5Zchn"/>
    <w:qFormat/>
    <w:rsid w:val="006D44FA"/>
    <w:pPr>
      <w:keepNext/>
      <w:widowControl w:val="0"/>
      <w:suppressAutoHyphens/>
      <w:spacing w:after="200"/>
      <w:jc w:val="both"/>
      <w:outlineLvl w:val="4"/>
    </w:pPr>
    <w:rPr>
      <w:rFonts w:ascii="MS Mincho" w:eastAsia="MS Mincho" w:hAnsi="MS Mincho" w:cstheme="minorBidi"/>
      <w:b/>
      <w:sz w:val="36"/>
      <w:szCs w:val="22"/>
      <w:lang w:val="de-DE"/>
    </w:rPr>
  </w:style>
  <w:style w:type="paragraph" w:styleId="berschrift6">
    <w:name w:val="heading 6"/>
    <w:basedOn w:val="Standard"/>
    <w:next w:val="Standard"/>
    <w:link w:val="berschrift6Zchn"/>
    <w:qFormat/>
    <w:rsid w:val="006D44FA"/>
    <w:pPr>
      <w:keepNext/>
      <w:spacing w:after="200" w:line="276" w:lineRule="auto"/>
      <w:outlineLvl w:val="5"/>
    </w:pPr>
    <w:rPr>
      <w:rFonts w:asciiTheme="minorHAnsi" w:hAnsiTheme="minorHAnsi" w:cstheme="minorBidi"/>
      <w:b/>
      <w:sz w:val="28"/>
      <w:szCs w:val="22"/>
      <w:lang w:val="de-DE"/>
    </w:rPr>
  </w:style>
  <w:style w:type="paragraph" w:styleId="berschrift7">
    <w:name w:val="heading 7"/>
    <w:basedOn w:val="Standard"/>
    <w:next w:val="Standard"/>
    <w:link w:val="berschrift7Zchn"/>
    <w:qFormat/>
    <w:rsid w:val="006D44FA"/>
    <w:pPr>
      <w:keepNext/>
      <w:widowControl w:val="0"/>
      <w:suppressAutoHyphens/>
      <w:spacing w:after="200" w:line="360" w:lineRule="auto"/>
      <w:jc w:val="both"/>
      <w:outlineLvl w:val="6"/>
    </w:pPr>
    <w:rPr>
      <w:rFonts w:asciiTheme="minorHAnsi" w:eastAsia="MS Mincho" w:hAnsiTheme="minorHAnsi" w:cstheme="minorBidi"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qFormat/>
    <w:rsid w:val="006D44FA"/>
    <w:pPr>
      <w:keepNext/>
      <w:spacing w:after="200" w:line="276" w:lineRule="auto"/>
      <w:jc w:val="both"/>
      <w:outlineLvl w:val="7"/>
    </w:pPr>
    <w:rPr>
      <w:rFonts w:asciiTheme="minorHAnsi" w:eastAsiaTheme="minorHAnsi" w:hAnsiTheme="minorHAnsi" w:cstheme="minorBidi"/>
      <w:b/>
      <w:sz w:val="22"/>
      <w:szCs w:val="22"/>
      <w:u w:val="single"/>
      <w:lang w:val="de-DE"/>
    </w:rPr>
  </w:style>
  <w:style w:type="paragraph" w:styleId="berschrift9">
    <w:name w:val="heading 9"/>
    <w:basedOn w:val="Standard"/>
    <w:next w:val="Standard"/>
    <w:link w:val="berschrift9Zchn"/>
    <w:qFormat/>
    <w:rsid w:val="006D44FA"/>
    <w:pPr>
      <w:widowControl w:val="0"/>
      <w:tabs>
        <w:tab w:val="num" w:pos="1584"/>
      </w:tabs>
      <w:adjustRightInd w:val="0"/>
      <w:spacing w:before="240" w:after="60" w:line="360" w:lineRule="auto"/>
      <w:ind w:left="1584" w:hanging="1584"/>
      <w:jc w:val="both"/>
      <w:textAlignment w:val="baseline"/>
      <w:outlineLvl w:val="8"/>
    </w:pPr>
    <w:rPr>
      <w:rFonts w:ascii="Arial" w:eastAsia="SimSun" w:hAnsi="Arial" w:cs="Arial"/>
      <w:sz w:val="22"/>
      <w:szCs w:val="22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220D3C"/>
    <w:pPr>
      <w:ind w:left="720"/>
    </w:pPr>
  </w:style>
  <w:style w:type="character" w:customStyle="1" w:styleId="entity1">
    <w:name w:val="entity1"/>
    <w:rsid w:val="00220D3C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220D3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StandardWeb">
    <w:name w:val="Normal (Web)"/>
    <w:basedOn w:val="Standard"/>
    <w:uiPriority w:val="99"/>
    <w:rsid w:val="00220D3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bsatz-Standardschriftart"/>
    <w:rsid w:val="00220D3C"/>
  </w:style>
  <w:style w:type="character" w:styleId="Hyperlink">
    <w:name w:val="Hyperlink"/>
    <w:rsid w:val="00220D3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220D3C"/>
    <w:pPr>
      <w:tabs>
        <w:tab w:val="center" w:pos="4153"/>
        <w:tab w:val="right" w:pos="8306"/>
      </w:tabs>
    </w:pPr>
  </w:style>
  <w:style w:type="paragraph" w:styleId="Fuzeile">
    <w:name w:val="footer"/>
    <w:basedOn w:val="Standard"/>
    <w:link w:val="FuzeileZchn"/>
    <w:uiPriority w:val="99"/>
    <w:rsid w:val="00220D3C"/>
    <w:pPr>
      <w:tabs>
        <w:tab w:val="center" w:pos="4153"/>
        <w:tab w:val="right" w:pos="8306"/>
      </w:tabs>
    </w:pPr>
  </w:style>
  <w:style w:type="character" w:styleId="Seitenzahl">
    <w:name w:val="page number"/>
    <w:basedOn w:val="Absatz-Standardschriftart"/>
    <w:rsid w:val="00204D7B"/>
  </w:style>
  <w:style w:type="character" w:styleId="Zeilennummer">
    <w:name w:val="line number"/>
    <w:basedOn w:val="Absatz-Standardschriftart"/>
    <w:rsid w:val="00946D96"/>
  </w:style>
  <w:style w:type="paragraph" w:customStyle="1" w:styleId="bodytext">
    <w:name w:val="bodytext"/>
    <w:basedOn w:val="Standard"/>
    <w:rsid w:val="00F45E3E"/>
    <w:pPr>
      <w:spacing w:before="100" w:beforeAutospacing="1" w:after="100" w:afterAutospacing="1" w:line="240" w:lineRule="auto"/>
    </w:pPr>
    <w:rPr>
      <w:lang w:val="en-US"/>
    </w:rPr>
  </w:style>
  <w:style w:type="character" w:styleId="BesuchterHyperlink">
    <w:name w:val="FollowedHyperlink"/>
    <w:rsid w:val="00633C8B"/>
    <w:rPr>
      <w:color w:val="800080"/>
      <w:u w:val="single"/>
    </w:rPr>
  </w:style>
  <w:style w:type="character" w:customStyle="1" w:styleId="body-bold">
    <w:name w:val="body-bold"/>
    <w:basedOn w:val="Absatz-Standardschriftart"/>
    <w:rsid w:val="00633C8B"/>
  </w:style>
  <w:style w:type="paragraph" w:styleId="Dokumentstruktur">
    <w:name w:val="Document Map"/>
    <w:basedOn w:val="Standard"/>
    <w:semiHidden/>
    <w:rsid w:val="00EF3127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ett">
    <w:name w:val="Strong"/>
    <w:uiPriority w:val="22"/>
    <w:qFormat/>
    <w:rsid w:val="00BE5581"/>
    <w:rPr>
      <w:b/>
      <w:bCs/>
    </w:rPr>
  </w:style>
  <w:style w:type="character" w:styleId="Hervorhebung">
    <w:name w:val="Emphasis"/>
    <w:uiPriority w:val="20"/>
    <w:qFormat/>
    <w:rsid w:val="00BE5581"/>
    <w:rPr>
      <w:i/>
      <w:iCs/>
    </w:rPr>
  </w:style>
  <w:style w:type="character" w:customStyle="1" w:styleId="doi">
    <w:name w:val="doi"/>
    <w:basedOn w:val="Absatz-Standardschriftart"/>
    <w:rsid w:val="00BE5581"/>
  </w:style>
  <w:style w:type="character" w:customStyle="1" w:styleId="name">
    <w:name w:val="name"/>
    <w:basedOn w:val="Absatz-Standardschriftart"/>
    <w:rsid w:val="00BE5581"/>
  </w:style>
  <w:style w:type="character" w:customStyle="1" w:styleId="surname">
    <w:name w:val="surname"/>
    <w:basedOn w:val="Absatz-Standardschriftart"/>
    <w:rsid w:val="00BE5581"/>
  </w:style>
  <w:style w:type="character" w:customStyle="1" w:styleId="i">
    <w:name w:val="i"/>
    <w:basedOn w:val="Absatz-Standardschriftart"/>
    <w:rsid w:val="00EF20BF"/>
  </w:style>
  <w:style w:type="character" w:styleId="Kommentarzeichen">
    <w:name w:val="annotation reference"/>
    <w:uiPriority w:val="99"/>
    <w:semiHidden/>
    <w:rsid w:val="001E31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1E31C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554E5B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795516"/>
    <w:rPr>
      <w:b/>
      <w:bCs/>
    </w:rPr>
  </w:style>
  <w:style w:type="character" w:customStyle="1" w:styleId="KommentartextZchn">
    <w:name w:val="Kommentartext Zchn"/>
    <w:link w:val="Kommentartext"/>
    <w:uiPriority w:val="99"/>
    <w:semiHidden/>
    <w:rsid w:val="00795516"/>
    <w:rPr>
      <w:lang w:val="en-GB"/>
    </w:rPr>
  </w:style>
  <w:style w:type="character" w:customStyle="1" w:styleId="KommentarthemaZchn">
    <w:name w:val="Kommentarthema Zchn"/>
    <w:link w:val="Kommentarthema"/>
    <w:uiPriority w:val="99"/>
    <w:rsid w:val="00795516"/>
    <w:rPr>
      <w:b/>
      <w:bCs/>
      <w:lang w:val="en-GB"/>
    </w:rPr>
  </w:style>
  <w:style w:type="paragraph" w:customStyle="1" w:styleId="ColorfulShading-Accent11">
    <w:name w:val="Colorful Shading - Accent 11"/>
    <w:hidden/>
    <w:uiPriority w:val="71"/>
    <w:rsid w:val="00795516"/>
    <w:rPr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261DF8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pt-PT"/>
    </w:rPr>
  </w:style>
  <w:style w:type="paragraph" w:styleId="Textkrper">
    <w:name w:val="Body Text"/>
    <w:basedOn w:val="Standard"/>
    <w:link w:val="TextkrperZchn"/>
    <w:uiPriority w:val="99"/>
    <w:rsid w:val="00261DF8"/>
    <w:pPr>
      <w:spacing w:after="120" w:line="240" w:lineRule="auto"/>
    </w:pPr>
    <w:rPr>
      <w:rFonts w:ascii="Calibri" w:eastAsia="Calibri" w:hAnsi="Calibri"/>
      <w:lang w:val="it-IT" w:eastAsia="it-IT"/>
    </w:rPr>
  </w:style>
  <w:style w:type="character" w:customStyle="1" w:styleId="TextkrperZchn">
    <w:name w:val="Textkörper Zchn"/>
    <w:basedOn w:val="Absatz-Standardschriftart"/>
    <w:link w:val="Textkrper"/>
    <w:uiPriority w:val="99"/>
    <w:rsid w:val="00261DF8"/>
    <w:rPr>
      <w:rFonts w:ascii="Calibri" w:eastAsia="Calibri" w:hAnsi="Calibri"/>
      <w:sz w:val="24"/>
      <w:szCs w:val="24"/>
      <w:lang w:val="it-IT" w:eastAsia="it-IT"/>
    </w:rPr>
  </w:style>
  <w:style w:type="character" w:customStyle="1" w:styleId="st1">
    <w:name w:val="st1"/>
    <w:basedOn w:val="Absatz-Standardschriftart"/>
    <w:rsid w:val="004E48B3"/>
  </w:style>
  <w:style w:type="paragraph" w:customStyle="1" w:styleId="Sfondoacolori-Colore11">
    <w:name w:val="Sfondo a colori - Colore 11"/>
    <w:hidden/>
    <w:uiPriority w:val="71"/>
    <w:rsid w:val="000D5692"/>
    <w:rPr>
      <w:sz w:val="24"/>
      <w:szCs w:val="24"/>
      <w:lang w:eastAsia="en-US"/>
    </w:rPr>
  </w:style>
  <w:style w:type="table" w:styleId="TabelleEinfach1">
    <w:name w:val="Table Simple 1"/>
    <w:basedOn w:val="NormaleTabelle"/>
    <w:rsid w:val="00DD6FB0"/>
    <w:pPr>
      <w:spacing w:line="48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ngitternetz">
    <w:name w:val="Table Grid"/>
    <w:basedOn w:val="NormaleTabelle"/>
    <w:uiPriority w:val="59"/>
    <w:rsid w:val="005F27D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nhideWhenUsed/>
    <w:qFormat/>
    <w:rsid w:val="005F27D9"/>
    <w:pPr>
      <w:spacing w:after="200"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berarbeitung">
    <w:name w:val="Revision"/>
    <w:hidden/>
    <w:uiPriority w:val="99"/>
    <w:semiHidden/>
    <w:rsid w:val="00063090"/>
    <w:rPr>
      <w:sz w:val="24"/>
      <w:szCs w:val="24"/>
      <w:lang w:eastAsia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B14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B147B"/>
    <w:rPr>
      <w:rFonts w:ascii="Courier New" w:hAnsi="Courier New" w:cs="Courier New"/>
      <w:lang w:val="de-DE" w:eastAsia="de-DE"/>
    </w:rPr>
  </w:style>
  <w:style w:type="character" w:customStyle="1" w:styleId="st">
    <w:name w:val="st"/>
    <w:basedOn w:val="Absatz-Standardschriftart"/>
    <w:rsid w:val="004B0B9F"/>
  </w:style>
  <w:style w:type="character" w:customStyle="1" w:styleId="apple-style-span">
    <w:name w:val="apple-style-span"/>
    <w:rsid w:val="00B7516E"/>
  </w:style>
  <w:style w:type="paragraph" w:customStyle="1" w:styleId="Default">
    <w:name w:val="Default"/>
    <w:rsid w:val="006D44FA"/>
    <w:pPr>
      <w:autoSpaceDE w:val="0"/>
      <w:autoSpaceDN w:val="0"/>
      <w:adjustRightInd w:val="0"/>
    </w:pPr>
    <w:rPr>
      <w:rFonts w:eastAsia="Times"/>
      <w:color w:val="000000"/>
      <w:sz w:val="24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6D44FA"/>
    <w:rPr>
      <w:rFonts w:asciiTheme="minorHAnsi" w:eastAsiaTheme="minorHAnsi" w:hAnsiTheme="minorHAnsi" w:cstheme="minorBidi"/>
      <w:i/>
      <w:iCs/>
      <w:sz w:val="22"/>
      <w:szCs w:val="22"/>
      <w:lang w:val="fr-FR" w:eastAsia="en-US"/>
    </w:rPr>
  </w:style>
  <w:style w:type="character" w:customStyle="1" w:styleId="berschrift5Zchn">
    <w:name w:val="Überschrift 5 Zchn"/>
    <w:basedOn w:val="Absatz-Standardschriftart"/>
    <w:link w:val="berschrift5"/>
    <w:rsid w:val="006D44FA"/>
    <w:rPr>
      <w:rFonts w:ascii="MS Mincho" w:eastAsia="MS Mincho" w:hAnsi="MS Mincho" w:cstheme="minorBidi"/>
      <w:b/>
      <w:sz w:val="36"/>
      <w:szCs w:val="22"/>
      <w:lang w:val="de-DE" w:eastAsia="en-US"/>
    </w:rPr>
  </w:style>
  <w:style w:type="character" w:customStyle="1" w:styleId="berschrift6Zchn">
    <w:name w:val="Überschrift 6 Zchn"/>
    <w:basedOn w:val="Absatz-Standardschriftart"/>
    <w:link w:val="berschrift6"/>
    <w:rsid w:val="006D44FA"/>
    <w:rPr>
      <w:rFonts w:asciiTheme="minorHAnsi" w:hAnsiTheme="minorHAnsi" w:cstheme="minorBidi"/>
      <w:b/>
      <w:sz w:val="28"/>
      <w:szCs w:val="22"/>
      <w:lang w:val="de-DE" w:eastAsia="en-US"/>
    </w:rPr>
  </w:style>
  <w:style w:type="character" w:customStyle="1" w:styleId="berschrift7Zchn">
    <w:name w:val="Überschrift 7 Zchn"/>
    <w:basedOn w:val="Absatz-Standardschriftart"/>
    <w:link w:val="berschrift7"/>
    <w:rsid w:val="006D44FA"/>
    <w:rPr>
      <w:rFonts w:asciiTheme="minorHAnsi" w:eastAsia="MS Mincho" w:hAnsiTheme="minorHAnsi" w:cstheme="minorBidi"/>
      <w:i/>
      <w:iCs/>
      <w:sz w:val="22"/>
      <w:szCs w:val="22"/>
      <w:lang w:eastAsia="en-US"/>
    </w:rPr>
  </w:style>
  <w:style w:type="character" w:customStyle="1" w:styleId="berschrift8Zchn">
    <w:name w:val="Überschrift 8 Zchn"/>
    <w:basedOn w:val="Absatz-Standardschriftart"/>
    <w:link w:val="berschrift8"/>
    <w:rsid w:val="006D44FA"/>
    <w:rPr>
      <w:rFonts w:asciiTheme="minorHAnsi" w:eastAsiaTheme="minorHAnsi" w:hAnsiTheme="minorHAnsi" w:cstheme="minorBidi"/>
      <w:b/>
      <w:sz w:val="22"/>
      <w:szCs w:val="22"/>
      <w:u w:val="single"/>
      <w:lang w:val="de-DE" w:eastAsia="en-US"/>
    </w:rPr>
  </w:style>
  <w:style w:type="character" w:customStyle="1" w:styleId="berschrift9Zchn">
    <w:name w:val="Überschrift 9 Zchn"/>
    <w:basedOn w:val="Absatz-Standardschriftart"/>
    <w:link w:val="berschrift9"/>
    <w:rsid w:val="006D44FA"/>
    <w:rPr>
      <w:rFonts w:ascii="Arial" w:eastAsia="SimSun" w:hAnsi="Arial" w:cs="Arial"/>
      <w:sz w:val="22"/>
      <w:szCs w:val="22"/>
      <w:lang w:val="de-DE" w:eastAsia="zh-CN"/>
    </w:rPr>
  </w:style>
  <w:style w:type="character" w:customStyle="1" w:styleId="berschrift1Zchn">
    <w:name w:val="Überschrift 1 Zchn"/>
    <w:basedOn w:val="Absatz-Standardschriftart"/>
    <w:link w:val="berschrift1"/>
    <w:rsid w:val="006D44FA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rsid w:val="006D44FA"/>
    <w:rPr>
      <w:rFonts w:ascii="Arial" w:hAnsi="Arial" w:cs="Arial"/>
      <w:b/>
      <w:bCs/>
      <w:sz w:val="22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rsid w:val="006D44FA"/>
    <w:rPr>
      <w:b/>
      <w:bCs/>
      <w:sz w:val="24"/>
      <w:szCs w:val="24"/>
      <w:lang w:eastAsia="en-US"/>
    </w:rPr>
  </w:style>
  <w:style w:type="character" w:customStyle="1" w:styleId="ft">
    <w:name w:val="ft"/>
    <w:basedOn w:val="Absatz-Standardschriftart"/>
    <w:rsid w:val="006D44FA"/>
  </w:style>
  <w:style w:type="character" w:customStyle="1" w:styleId="KopfzeileZchn">
    <w:name w:val="Kopfzeile Zchn"/>
    <w:basedOn w:val="Absatz-Standardschriftart"/>
    <w:link w:val="Kopfzeile"/>
    <w:uiPriority w:val="99"/>
    <w:rsid w:val="006D44FA"/>
    <w:rPr>
      <w:sz w:val="24"/>
      <w:szCs w:val="24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D44FA"/>
    <w:rPr>
      <w:sz w:val="24"/>
      <w:szCs w:val="24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44FA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Absatz-Standardschriftart"/>
    <w:rsid w:val="006D44FA"/>
  </w:style>
  <w:style w:type="table" w:customStyle="1" w:styleId="LightShading11">
    <w:name w:val="Light Shading11"/>
    <w:basedOn w:val="NormaleTabelle"/>
    <w:uiPriority w:val="60"/>
    <w:rsid w:val="006D44FA"/>
    <w:rPr>
      <w:rFonts w:asciiTheme="minorHAnsi" w:eastAsiaTheme="minorEastAsia" w:hAnsiTheme="minorHAnsi"/>
      <w:color w:val="000000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eature">
    <w:name w:val="feature"/>
    <w:basedOn w:val="Absatz-Standardschriftart"/>
    <w:rsid w:val="006D44FA"/>
  </w:style>
  <w:style w:type="table" w:customStyle="1" w:styleId="LightShading111">
    <w:name w:val="Light Shading111"/>
    <w:basedOn w:val="NormaleTabelle"/>
    <w:uiPriority w:val="60"/>
    <w:rsid w:val="006D44FA"/>
    <w:rPr>
      <w:rFonts w:ascii="Calibri" w:hAnsi="Calibri"/>
      <w:color w:val="000000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imple">
    <w:name w:val="simple"/>
    <w:basedOn w:val="Absatz-Standardschriftart"/>
    <w:rsid w:val="006D44FA"/>
  </w:style>
  <w:style w:type="character" w:customStyle="1" w:styleId="value">
    <w:name w:val="value"/>
    <w:basedOn w:val="Absatz-Standardschriftart"/>
    <w:rsid w:val="006D44FA"/>
  </w:style>
  <w:style w:type="table" w:customStyle="1" w:styleId="LightShading1">
    <w:name w:val="Light Shading1"/>
    <w:basedOn w:val="NormaleTabelle"/>
    <w:uiPriority w:val="60"/>
    <w:rsid w:val="00483369"/>
    <w:rPr>
      <w:rFonts w:ascii="Cambria" w:eastAsia="Cambria" w:hAnsi="Cambria"/>
      <w:color w:val="000000"/>
      <w:sz w:val="22"/>
      <w:szCs w:val="22"/>
      <w:lang w:val="de-DE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Body Text" w:uiPriority="99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20D3C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20D3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20D3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20D3C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6D44FA"/>
    <w:pPr>
      <w:keepNext/>
      <w:spacing w:after="200" w:line="276" w:lineRule="auto"/>
      <w:jc w:val="center"/>
      <w:outlineLvl w:val="3"/>
    </w:pPr>
    <w:rPr>
      <w:rFonts w:asciiTheme="minorHAnsi" w:eastAsiaTheme="minorHAnsi" w:hAnsiTheme="minorHAnsi" w:cstheme="minorBidi"/>
      <w:i/>
      <w:iCs/>
      <w:sz w:val="22"/>
      <w:szCs w:val="22"/>
      <w:lang w:val="fr-FR"/>
    </w:rPr>
  </w:style>
  <w:style w:type="paragraph" w:styleId="Heading5">
    <w:name w:val="heading 5"/>
    <w:basedOn w:val="Normal"/>
    <w:next w:val="Normal"/>
    <w:link w:val="Heading5Char"/>
    <w:qFormat/>
    <w:rsid w:val="006D44FA"/>
    <w:pPr>
      <w:keepNext/>
      <w:widowControl w:val="0"/>
      <w:suppressAutoHyphens/>
      <w:spacing w:after="200"/>
      <w:jc w:val="both"/>
      <w:outlineLvl w:val="4"/>
    </w:pPr>
    <w:rPr>
      <w:rFonts w:ascii="MS Mincho" w:eastAsia="MS Mincho" w:hAnsi="MS Mincho" w:cstheme="minorBidi"/>
      <w:b/>
      <w:sz w:val="36"/>
      <w:szCs w:val="22"/>
      <w:lang w:val="de-DE"/>
    </w:rPr>
  </w:style>
  <w:style w:type="paragraph" w:styleId="Heading6">
    <w:name w:val="heading 6"/>
    <w:basedOn w:val="Normal"/>
    <w:next w:val="Normal"/>
    <w:link w:val="Heading6Char"/>
    <w:qFormat/>
    <w:rsid w:val="006D44FA"/>
    <w:pPr>
      <w:keepNext/>
      <w:spacing w:after="200" w:line="276" w:lineRule="auto"/>
      <w:outlineLvl w:val="5"/>
    </w:pPr>
    <w:rPr>
      <w:rFonts w:asciiTheme="minorHAnsi" w:hAnsiTheme="minorHAnsi" w:cstheme="minorBidi"/>
      <w:b/>
      <w:sz w:val="28"/>
      <w:szCs w:val="22"/>
      <w:lang w:val="de-DE"/>
    </w:rPr>
  </w:style>
  <w:style w:type="paragraph" w:styleId="Heading7">
    <w:name w:val="heading 7"/>
    <w:basedOn w:val="Normal"/>
    <w:next w:val="Normal"/>
    <w:link w:val="Heading7Char"/>
    <w:qFormat/>
    <w:rsid w:val="006D44FA"/>
    <w:pPr>
      <w:keepNext/>
      <w:widowControl w:val="0"/>
      <w:suppressAutoHyphens/>
      <w:spacing w:after="200" w:line="360" w:lineRule="auto"/>
      <w:jc w:val="both"/>
      <w:outlineLvl w:val="6"/>
    </w:pPr>
    <w:rPr>
      <w:rFonts w:asciiTheme="minorHAnsi" w:eastAsia="MS Mincho" w:hAnsiTheme="minorHAnsi" w:cstheme="min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qFormat/>
    <w:rsid w:val="006D44FA"/>
    <w:pPr>
      <w:keepNext/>
      <w:spacing w:after="200" w:line="276" w:lineRule="auto"/>
      <w:jc w:val="both"/>
      <w:outlineLvl w:val="7"/>
    </w:pPr>
    <w:rPr>
      <w:rFonts w:asciiTheme="minorHAnsi" w:eastAsiaTheme="minorHAnsi" w:hAnsiTheme="minorHAnsi" w:cstheme="minorBidi"/>
      <w:b/>
      <w:sz w:val="22"/>
      <w:szCs w:val="22"/>
      <w:u w:val="single"/>
      <w:lang w:val="de-DE"/>
    </w:rPr>
  </w:style>
  <w:style w:type="paragraph" w:styleId="Heading9">
    <w:name w:val="heading 9"/>
    <w:basedOn w:val="Normal"/>
    <w:next w:val="Normal"/>
    <w:link w:val="Heading9Char"/>
    <w:qFormat/>
    <w:rsid w:val="006D44FA"/>
    <w:pPr>
      <w:widowControl w:val="0"/>
      <w:tabs>
        <w:tab w:val="num" w:pos="1584"/>
      </w:tabs>
      <w:adjustRightInd w:val="0"/>
      <w:spacing w:before="240" w:after="60" w:line="360" w:lineRule="auto"/>
      <w:ind w:left="1584" w:hanging="1584"/>
      <w:jc w:val="both"/>
      <w:textAlignment w:val="baseline"/>
      <w:outlineLvl w:val="8"/>
    </w:pPr>
    <w:rPr>
      <w:rFonts w:ascii="Arial" w:eastAsia="SimSun" w:hAnsi="Arial" w:cs="Arial"/>
      <w:sz w:val="22"/>
      <w:szCs w:val="22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220D3C"/>
    <w:pPr>
      <w:ind w:left="720"/>
    </w:pPr>
  </w:style>
  <w:style w:type="character" w:customStyle="1" w:styleId="entity1">
    <w:name w:val="entity1"/>
    <w:rsid w:val="00220D3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20D3C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220D3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220D3C"/>
  </w:style>
  <w:style w:type="character" w:styleId="Hyperlink">
    <w:name w:val="Hyperlink"/>
    <w:rsid w:val="00220D3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20D3C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220D3C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204D7B"/>
  </w:style>
  <w:style w:type="character" w:styleId="LineNumber">
    <w:name w:val="line number"/>
    <w:basedOn w:val="DefaultParagraphFont"/>
    <w:rsid w:val="00946D96"/>
  </w:style>
  <w:style w:type="paragraph" w:customStyle="1" w:styleId="bodytext">
    <w:name w:val="bodytext"/>
    <w:basedOn w:val="Normal"/>
    <w:rsid w:val="00F45E3E"/>
    <w:pPr>
      <w:spacing w:before="100" w:beforeAutospacing="1" w:after="100" w:afterAutospacing="1" w:line="240" w:lineRule="auto"/>
    </w:pPr>
    <w:rPr>
      <w:lang w:val="en-US"/>
    </w:rPr>
  </w:style>
  <w:style w:type="character" w:styleId="FollowedHyperlink">
    <w:name w:val="FollowedHyperlink"/>
    <w:rsid w:val="00633C8B"/>
    <w:rPr>
      <w:color w:val="800080"/>
      <w:u w:val="single"/>
    </w:rPr>
  </w:style>
  <w:style w:type="character" w:customStyle="1" w:styleId="body-bold">
    <w:name w:val="body-bold"/>
    <w:basedOn w:val="DefaultParagraphFont"/>
    <w:rsid w:val="00633C8B"/>
  </w:style>
  <w:style w:type="paragraph" w:styleId="DocumentMap">
    <w:name w:val="Document Map"/>
    <w:basedOn w:val="Normal"/>
    <w:semiHidden/>
    <w:rsid w:val="00EF3127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Strong">
    <w:name w:val="Strong"/>
    <w:uiPriority w:val="22"/>
    <w:qFormat/>
    <w:rsid w:val="00BE5581"/>
    <w:rPr>
      <w:b/>
      <w:bCs/>
    </w:rPr>
  </w:style>
  <w:style w:type="character" w:styleId="Emphasis">
    <w:name w:val="Emphasis"/>
    <w:uiPriority w:val="20"/>
    <w:qFormat/>
    <w:rsid w:val="00BE5581"/>
    <w:rPr>
      <w:i/>
      <w:iCs/>
    </w:rPr>
  </w:style>
  <w:style w:type="character" w:customStyle="1" w:styleId="doi">
    <w:name w:val="doi"/>
    <w:basedOn w:val="DefaultParagraphFont"/>
    <w:rsid w:val="00BE5581"/>
  </w:style>
  <w:style w:type="character" w:customStyle="1" w:styleId="name">
    <w:name w:val="name"/>
    <w:basedOn w:val="DefaultParagraphFont"/>
    <w:rsid w:val="00BE5581"/>
  </w:style>
  <w:style w:type="character" w:customStyle="1" w:styleId="surname">
    <w:name w:val="surname"/>
    <w:basedOn w:val="DefaultParagraphFont"/>
    <w:rsid w:val="00BE5581"/>
  </w:style>
  <w:style w:type="character" w:customStyle="1" w:styleId="i">
    <w:name w:val="i"/>
    <w:basedOn w:val="DefaultParagraphFont"/>
    <w:rsid w:val="00EF20BF"/>
  </w:style>
  <w:style w:type="character" w:styleId="CommentReference">
    <w:name w:val="annotation reference"/>
    <w:uiPriority w:val="99"/>
    <w:semiHidden/>
    <w:rsid w:val="001E3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31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54E5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95516"/>
    <w:rPr>
      <w:b/>
      <w:bCs/>
    </w:rPr>
  </w:style>
  <w:style w:type="character" w:customStyle="1" w:styleId="CommentTextChar">
    <w:name w:val="Comment Text Char"/>
    <w:link w:val="CommentText"/>
    <w:uiPriority w:val="99"/>
    <w:semiHidden/>
    <w:rsid w:val="00795516"/>
    <w:rPr>
      <w:lang w:val="en-GB"/>
    </w:rPr>
  </w:style>
  <w:style w:type="character" w:customStyle="1" w:styleId="CommentSubjectChar">
    <w:name w:val="Comment Subject Char"/>
    <w:link w:val="CommentSubject"/>
    <w:uiPriority w:val="99"/>
    <w:rsid w:val="00795516"/>
    <w:rPr>
      <w:b/>
      <w:bCs/>
      <w:lang w:val="en-GB"/>
    </w:rPr>
  </w:style>
  <w:style w:type="paragraph" w:customStyle="1" w:styleId="ColorfulShading-Accent11">
    <w:name w:val="Colorful Shading - Accent 11"/>
    <w:hidden/>
    <w:uiPriority w:val="71"/>
    <w:rsid w:val="00795516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61DF8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val="pt-PT"/>
    </w:rPr>
  </w:style>
  <w:style w:type="paragraph" w:styleId="BodyText0">
    <w:name w:val="Body Text"/>
    <w:basedOn w:val="Normal"/>
    <w:link w:val="BodyTextChar"/>
    <w:uiPriority w:val="99"/>
    <w:rsid w:val="00261DF8"/>
    <w:pPr>
      <w:spacing w:after="120" w:line="240" w:lineRule="auto"/>
    </w:pPr>
    <w:rPr>
      <w:rFonts w:ascii="Calibri" w:eastAsia="Calibri" w:hAnsi="Calibri"/>
      <w:lang w:val="it-IT" w:eastAsia="it-IT"/>
    </w:rPr>
  </w:style>
  <w:style w:type="character" w:customStyle="1" w:styleId="BodyTextChar">
    <w:name w:val="Body Text Char"/>
    <w:basedOn w:val="DefaultParagraphFont"/>
    <w:link w:val="BodyText0"/>
    <w:uiPriority w:val="99"/>
    <w:rsid w:val="00261DF8"/>
    <w:rPr>
      <w:rFonts w:ascii="Calibri" w:eastAsia="Calibri" w:hAnsi="Calibri"/>
      <w:sz w:val="24"/>
      <w:szCs w:val="24"/>
      <w:lang w:val="it-IT" w:eastAsia="it-IT"/>
    </w:rPr>
  </w:style>
  <w:style w:type="character" w:customStyle="1" w:styleId="st1">
    <w:name w:val="st1"/>
    <w:basedOn w:val="DefaultParagraphFont"/>
    <w:rsid w:val="004E48B3"/>
  </w:style>
  <w:style w:type="paragraph" w:customStyle="1" w:styleId="Sfondoacolori-Colore11">
    <w:name w:val="Sfondo a colori - Colore 11"/>
    <w:hidden/>
    <w:uiPriority w:val="71"/>
    <w:rsid w:val="000D5692"/>
    <w:rPr>
      <w:sz w:val="24"/>
      <w:szCs w:val="24"/>
      <w:lang w:eastAsia="en-US"/>
    </w:rPr>
  </w:style>
  <w:style w:type="table" w:styleId="TableSimple1">
    <w:name w:val="Table Simple 1"/>
    <w:basedOn w:val="TableNormal"/>
    <w:rsid w:val="00DD6FB0"/>
    <w:pPr>
      <w:spacing w:line="48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5F27D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5F27D9"/>
    <w:pPr>
      <w:spacing w:after="200"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063090"/>
    <w:rPr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14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147B"/>
    <w:rPr>
      <w:rFonts w:ascii="Courier New" w:hAnsi="Courier New" w:cs="Courier New"/>
      <w:lang w:val="de-DE" w:eastAsia="de-DE"/>
    </w:rPr>
  </w:style>
  <w:style w:type="character" w:customStyle="1" w:styleId="st">
    <w:name w:val="st"/>
    <w:basedOn w:val="DefaultParagraphFont"/>
    <w:rsid w:val="004B0B9F"/>
  </w:style>
  <w:style w:type="character" w:customStyle="1" w:styleId="apple-style-span">
    <w:name w:val="apple-style-span"/>
    <w:rsid w:val="00B7516E"/>
  </w:style>
  <w:style w:type="paragraph" w:customStyle="1" w:styleId="Default">
    <w:name w:val="Default"/>
    <w:rsid w:val="006D44FA"/>
    <w:pPr>
      <w:autoSpaceDE w:val="0"/>
      <w:autoSpaceDN w:val="0"/>
      <w:adjustRightInd w:val="0"/>
    </w:pPr>
    <w:rPr>
      <w:rFonts w:eastAsia="Times"/>
      <w:color w:val="000000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6D44FA"/>
    <w:rPr>
      <w:rFonts w:asciiTheme="minorHAnsi" w:eastAsiaTheme="minorHAnsi" w:hAnsiTheme="minorHAnsi" w:cstheme="minorBidi"/>
      <w:i/>
      <w:iCs/>
      <w:sz w:val="22"/>
      <w:szCs w:val="22"/>
      <w:lang w:val="fr-FR" w:eastAsia="en-US"/>
    </w:rPr>
  </w:style>
  <w:style w:type="character" w:customStyle="1" w:styleId="Heading5Char">
    <w:name w:val="Heading 5 Char"/>
    <w:basedOn w:val="DefaultParagraphFont"/>
    <w:link w:val="Heading5"/>
    <w:rsid w:val="006D44FA"/>
    <w:rPr>
      <w:rFonts w:ascii="MS Mincho" w:eastAsia="MS Mincho" w:hAnsi="MS Mincho" w:cstheme="minorBidi"/>
      <w:b/>
      <w:sz w:val="36"/>
      <w:szCs w:val="22"/>
      <w:lang w:val="de-DE" w:eastAsia="en-US"/>
    </w:rPr>
  </w:style>
  <w:style w:type="character" w:customStyle="1" w:styleId="Heading6Char">
    <w:name w:val="Heading 6 Char"/>
    <w:basedOn w:val="DefaultParagraphFont"/>
    <w:link w:val="Heading6"/>
    <w:rsid w:val="006D44FA"/>
    <w:rPr>
      <w:rFonts w:asciiTheme="minorHAnsi" w:hAnsiTheme="minorHAnsi" w:cstheme="minorBidi"/>
      <w:b/>
      <w:sz w:val="28"/>
      <w:szCs w:val="22"/>
      <w:lang w:val="de-DE" w:eastAsia="en-US"/>
    </w:rPr>
  </w:style>
  <w:style w:type="character" w:customStyle="1" w:styleId="Heading7Char">
    <w:name w:val="Heading 7 Char"/>
    <w:basedOn w:val="DefaultParagraphFont"/>
    <w:link w:val="Heading7"/>
    <w:rsid w:val="006D44FA"/>
    <w:rPr>
      <w:rFonts w:asciiTheme="minorHAnsi" w:eastAsia="MS Mincho" w:hAnsiTheme="minorHAnsi" w:cstheme="minorBidi"/>
      <w:i/>
      <w:iCs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rsid w:val="006D44FA"/>
    <w:rPr>
      <w:rFonts w:asciiTheme="minorHAnsi" w:eastAsiaTheme="minorHAnsi" w:hAnsiTheme="minorHAnsi" w:cstheme="minorBidi"/>
      <w:b/>
      <w:sz w:val="22"/>
      <w:szCs w:val="22"/>
      <w:u w:val="single"/>
      <w:lang w:val="de-DE" w:eastAsia="en-US"/>
    </w:rPr>
  </w:style>
  <w:style w:type="character" w:customStyle="1" w:styleId="Heading9Char">
    <w:name w:val="Heading 9 Char"/>
    <w:basedOn w:val="DefaultParagraphFont"/>
    <w:link w:val="Heading9"/>
    <w:rsid w:val="006D44FA"/>
    <w:rPr>
      <w:rFonts w:ascii="Arial" w:eastAsia="SimSun" w:hAnsi="Arial" w:cs="Arial"/>
      <w:sz w:val="22"/>
      <w:szCs w:val="22"/>
      <w:lang w:val="de-DE" w:eastAsia="zh-CN"/>
    </w:rPr>
  </w:style>
  <w:style w:type="character" w:customStyle="1" w:styleId="Heading1Char">
    <w:name w:val="Heading 1 Char"/>
    <w:basedOn w:val="DefaultParagraphFont"/>
    <w:link w:val="Heading1"/>
    <w:rsid w:val="006D44FA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6D44FA"/>
    <w:rPr>
      <w:rFonts w:ascii="Arial" w:hAnsi="Arial" w:cs="Arial"/>
      <w:b/>
      <w:bCs/>
      <w:sz w:val="22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6D44FA"/>
    <w:rPr>
      <w:b/>
      <w:bCs/>
      <w:sz w:val="24"/>
      <w:szCs w:val="24"/>
      <w:lang w:eastAsia="en-US"/>
    </w:rPr>
  </w:style>
  <w:style w:type="character" w:customStyle="1" w:styleId="ft">
    <w:name w:val="ft"/>
    <w:basedOn w:val="DefaultParagraphFont"/>
    <w:rsid w:val="006D44FA"/>
  </w:style>
  <w:style w:type="character" w:customStyle="1" w:styleId="HeaderChar">
    <w:name w:val="Header Char"/>
    <w:basedOn w:val="DefaultParagraphFont"/>
    <w:link w:val="Header"/>
    <w:uiPriority w:val="99"/>
    <w:rsid w:val="006D44FA"/>
    <w:rPr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D44FA"/>
    <w:rPr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FA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6D44FA"/>
  </w:style>
  <w:style w:type="table" w:customStyle="1" w:styleId="LightShading11">
    <w:name w:val="Light Shading11"/>
    <w:basedOn w:val="TableNormal"/>
    <w:uiPriority w:val="60"/>
    <w:rsid w:val="006D44FA"/>
    <w:rPr>
      <w:rFonts w:asciiTheme="minorHAnsi" w:eastAsiaTheme="minorEastAsia" w:hAnsiTheme="minorHAnsi"/>
      <w:color w:val="000000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eature">
    <w:name w:val="feature"/>
    <w:basedOn w:val="DefaultParagraphFont"/>
    <w:rsid w:val="006D44FA"/>
  </w:style>
  <w:style w:type="table" w:customStyle="1" w:styleId="LightShading111">
    <w:name w:val="Light Shading111"/>
    <w:basedOn w:val="TableNormal"/>
    <w:uiPriority w:val="60"/>
    <w:rsid w:val="006D44FA"/>
    <w:rPr>
      <w:rFonts w:ascii="Calibri" w:hAnsi="Calibri"/>
      <w:color w:val="000000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imple">
    <w:name w:val="simple"/>
    <w:basedOn w:val="DefaultParagraphFont"/>
    <w:rsid w:val="006D44FA"/>
  </w:style>
  <w:style w:type="character" w:customStyle="1" w:styleId="value">
    <w:name w:val="value"/>
    <w:basedOn w:val="DefaultParagraphFont"/>
    <w:rsid w:val="006D44FA"/>
  </w:style>
  <w:style w:type="table" w:customStyle="1" w:styleId="LightShading1">
    <w:name w:val="Light Shading1"/>
    <w:basedOn w:val="TableNormal"/>
    <w:uiPriority w:val="60"/>
    <w:rsid w:val="00483369"/>
    <w:rPr>
      <w:rFonts w:ascii="Cambria" w:eastAsia="Cambria" w:hAnsi="Cambria"/>
      <w:color w:val="000000"/>
      <w:sz w:val="22"/>
      <w:szCs w:val="22"/>
      <w:lang w:val="de-DE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4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54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1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266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300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5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0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9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029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064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9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9857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15143282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953972">
                          <w:marLeft w:val="0"/>
                          <w:marRight w:val="0"/>
                          <w:marTop w:val="150"/>
                          <w:marBottom w:val="210"/>
                          <w:divBdr>
                            <w:top w:val="single" w:sz="4" w:space="0" w:color="D7D7D7"/>
                            <w:left w:val="single" w:sz="2" w:space="0" w:color="D7D7D7"/>
                            <w:bottom w:val="single" w:sz="4" w:space="0" w:color="D7D7D7"/>
                            <w:right w:val="single" w:sz="2" w:space="0" w:color="D7D7D7"/>
                          </w:divBdr>
                          <w:divsChild>
                            <w:div w:id="1429546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324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8180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51852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954649">
                              <w:marLeft w:val="0"/>
                              <w:marRight w:val="0"/>
                              <w:marTop w:val="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81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584">
      <w:bodyDiv w:val="1"/>
      <w:marLeft w:val="0"/>
      <w:marRight w:val="0"/>
      <w:marTop w:val="0"/>
      <w:marBottom w:val="0"/>
      <w:divBdr>
        <w:top w:val="dotted" w:sz="4" w:space="0" w:color="008000"/>
        <w:left w:val="dotted" w:sz="4" w:space="0" w:color="008000"/>
        <w:bottom w:val="dotted" w:sz="4" w:space="0" w:color="008000"/>
        <w:right w:val="dotted" w:sz="4" w:space="0" w:color="008000"/>
      </w:divBdr>
      <w:divsChild>
        <w:div w:id="1492913398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20005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065660">
                  <w:marLeft w:val="18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2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2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1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5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70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504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013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7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0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4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146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40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8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58458">
          <w:marLeft w:val="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00118">
              <w:marLeft w:val="0"/>
              <w:marRight w:val="0"/>
              <w:marTop w:val="0"/>
              <w:marBottom w:val="8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92858">
                  <w:marLeft w:val="60"/>
                  <w:marRight w:val="0"/>
                  <w:marTop w:val="0"/>
                  <w:marBottom w:val="240"/>
                  <w:divBdr>
                    <w:top w:val="single" w:sz="4" w:space="0" w:color="B6B6E1"/>
                    <w:left w:val="single" w:sz="4" w:space="0" w:color="B6B6E1"/>
                    <w:bottom w:val="single" w:sz="4" w:space="0" w:color="B6B6E1"/>
                    <w:right w:val="single" w:sz="4" w:space="0" w:color="B6B6E1"/>
                  </w:divBdr>
                  <w:divsChild>
                    <w:div w:id="1550605732">
                      <w:marLeft w:val="1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32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10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573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911142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895948">
                                          <w:marLeft w:val="24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4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5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7493">
          <w:marLeft w:val="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3608">
              <w:marLeft w:val="0"/>
              <w:marRight w:val="0"/>
              <w:marTop w:val="0"/>
              <w:marBottom w:val="8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143270">
                  <w:marLeft w:val="60"/>
                  <w:marRight w:val="0"/>
                  <w:marTop w:val="0"/>
                  <w:marBottom w:val="240"/>
                  <w:divBdr>
                    <w:top w:val="single" w:sz="4" w:space="0" w:color="B6B6E1"/>
                    <w:left w:val="single" w:sz="4" w:space="0" w:color="B6B6E1"/>
                    <w:bottom w:val="single" w:sz="4" w:space="0" w:color="B6B6E1"/>
                    <w:right w:val="single" w:sz="4" w:space="0" w:color="B6B6E1"/>
                  </w:divBdr>
                  <w:divsChild>
                    <w:div w:id="313291804">
                      <w:marLeft w:val="1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78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972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970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537220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859897">
                                          <w:marLeft w:val="24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21" Type="http://schemas.microsoft.com/office/2007/relationships/stylesWithEffects" Target="stylesWithEffect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mike\LOCALS~1\Temp\BMC153n-1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600740-C30C-4C6A-9693-DDC5AF90C9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F30EDD1-E9E1-4CBB-8571-F739E0736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-1</Template>
  <TotalTime>0</TotalTime>
  <Pages>1</Pages>
  <Words>1044</Words>
  <Characters>6584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>A sample article title</vt:lpstr>
      <vt:lpstr>A sample article title</vt:lpstr>
      <vt:lpstr>A sample article title</vt:lpstr>
    </vt:vector>
  </TitlesOfParts>
  <Company>Life Science Communications Ltd</Company>
  <LinksUpToDate>false</LinksUpToDate>
  <CharactersWithSpaces>7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saknm-u</dc:creator>
  <cp:lastModifiedBy>JuttaP</cp:lastModifiedBy>
  <cp:revision>5</cp:revision>
  <cp:lastPrinted>2014-09-24T12:49:00Z</cp:lastPrinted>
  <dcterms:created xsi:type="dcterms:W3CDTF">2014-10-21T19:16:00Z</dcterms:created>
  <dcterms:modified xsi:type="dcterms:W3CDTF">2014-10-21T19:18:00Z</dcterms:modified>
</cp:coreProperties>
</file>